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7CE2" w:rsidRDefault="006C7DA0" w:rsidP="00FB4DDF">
      <w:pPr>
        <w:tabs>
          <w:tab w:val="left" w:pos="13892"/>
        </w:tabs>
        <w:spacing w:after="0" w:line="240" w:lineRule="auto"/>
        <w:ind w:left="-142" w:right="-852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 2:</w:t>
      </w:r>
      <w:r w:rsidR="00886D4F">
        <w:rPr>
          <w:rFonts w:ascii="Times New Roman" w:hAnsi="Times New Roman"/>
          <w:b/>
          <w:sz w:val="24"/>
          <w:szCs w:val="24"/>
          <w:lang w:val="en-US"/>
        </w:rPr>
        <w:t xml:space="preserve"> 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886D4F">
        <w:rPr>
          <w:rFonts w:ascii="Times New Roman" w:hAnsi="Times New Roman"/>
          <w:b/>
          <w:sz w:val="24"/>
          <w:szCs w:val="24"/>
          <w:lang w:val="en-US"/>
        </w:rPr>
        <w:t xml:space="preserve">1 – </w:t>
      </w:r>
      <w:r w:rsidR="00886D4F" w:rsidRPr="0021071B">
        <w:rPr>
          <w:rFonts w:ascii="Times New Roman" w:hAnsi="Times New Roman"/>
          <w:b/>
          <w:i/>
          <w:sz w:val="24"/>
          <w:szCs w:val="24"/>
          <w:lang w:val="en-US"/>
        </w:rPr>
        <w:t>Pb</w:t>
      </w:r>
      <w:r w:rsidR="00886D4F">
        <w:rPr>
          <w:rFonts w:ascii="Times New Roman" w:hAnsi="Times New Roman"/>
          <w:b/>
          <w:sz w:val="24"/>
          <w:szCs w:val="24"/>
          <w:lang w:val="en-US"/>
        </w:rPr>
        <w:t>MLS -</w:t>
      </w:r>
      <w:r w:rsidR="008B7CE2" w:rsidRPr="0021071B">
        <w:rPr>
          <w:rFonts w:ascii="Times New Roman" w:hAnsi="Times New Roman"/>
          <w:b/>
          <w:sz w:val="24"/>
          <w:szCs w:val="24"/>
          <w:lang w:val="en-US"/>
        </w:rPr>
        <w:t xml:space="preserve">interacting </w:t>
      </w:r>
      <w:r w:rsidR="00886D4F">
        <w:rPr>
          <w:rFonts w:ascii="Times New Roman" w:hAnsi="Times New Roman"/>
          <w:b/>
          <w:sz w:val="24"/>
          <w:szCs w:val="24"/>
          <w:lang w:val="en-US"/>
        </w:rPr>
        <w:t xml:space="preserve">proteins by </w:t>
      </w:r>
      <w:r w:rsidR="00EC148F">
        <w:rPr>
          <w:rFonts w:ascii="Times New Roman" w:hAnsi="Times New Roman"/>
          <w:b/>
          <w:sz w:val="24"/>
          <w:szCs w:val="24"/>
          <w:lang w:val="en-US"/>
        </w:rPr>
        <w:t>using pull-</w:t>
      </w:r>
      <w:r w:rsidR="008B7CE2" w:rsidRPr="0021071B">
        <w:rPr>
          <w:rFonts w:ascii="Times New Roman" w:hAnsi="Times New Roman"/>
          <w:b/>
          <w:sz w:val="24"/>
          <w:szCs w:val="24"/>
          <w:lang w:val="en-US"/>
        </w:rPr>
        <w:t>down assays identified by MS</w:t>
      </w:r>
      <w:r w:rsidR="00A425FB">
        <w:rPr>
          <w:rFonts w:ascii="Times New Roman" w:hAnsi="Times New Roman"/>
          <w:b/>
          <w:sz w:val="24"/>
          <w:szCs w:val="24"/>
          <w:lang w:val="en-US"/>
        </w:rPr>
        <w:t>.</w:t>
      </w:r>
    </w:p>
    <w:p w:rsidR="00EE777C" w:rsidRPr="00EE777C" w:rsidRDefault="00EE777C" w:rsidP="00FB4DDF">
      <w:pPr>
        <w:tabs>
          <w:tab w:val="left" w:pos="13892"/>
        </w:tabs>
        <w:spacing w:after="0" w:line="240" w:lineRule="auto"/>
        <w:ind w:left="-142" w:right="-852"/>
        <w:jc w:val="both"/>
        <w:rPr>
          <w:rFonts w:ascii="Times New Roman" w:hAnsi="Times New Roman"/>
          <w:b/>
          <w:sz w:val="16"/>
          <w:szCs w:val="16"/>
          <w:lang w:val="en-US"/>
        </w:rPr>
      </w:pPr>
    </w:p>
    <w:tbl>
      <w:tblPr>
        <w:tblStyle w:val="Tabelacomgrade1"/>
        <w:tblW w:w="14234" w:type="dxa"/>
        <w:jc w:val="center"/>
        <w:tblInd w:w="-1691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/>
      </w:tblPr>
      <w:tblGrid>
        <w:gridCol w:w="653"/>
        <w:gridCol w:w="1164"/>
        <w:gridCol w:w="2268"/>
        <w:gridCol w:w="1985"/>
        <w:gridCol w:w="992"/>
        <w:gridCol w:w="1276"/>
        <w:gridCol w:w="1984"/>
        <w:gridCol w:w="1985"/>
        <w:gridCol w:w="1927"/>
      </w:tblGrid>
      <w:tr w:rsidR="00AB3046" w:rsidRPr="0021071B" w:rsidTr="00AA2EA7">
        <w:trPr>
          <w:jc w:val="center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B3046" w:rsidRPr="00AA2EA7" w:rsidRDefault="00AB3046" w:rsidP="00EE777C">
            <w:pPr>
              <w:rPr>
                <w:rFonts w:ascii="Times New Roman" w:hAnsi="Times New Roman"/>
                <w:b/>
                <w:lang w:val="en-US"/>
              </w:rPr>
            </w:pPr>
          </w:p>
          <w:p w:rsidR="00AB3046" w:rsidRPr="00AA2EA7" w:rsidRDefault="00AB3046" w:rsidP="007C0FE3">
            <w:pPr>
              <w:jc w:val="center"/>
              <w:rPr>
                <w:rFonts w:ascii="Times New Roman" w:hAnsi="Times New Roman"/>
                <w:b/>
              </w:rPr>
            </w:pPr>
            <w:r w:rsidRPr="00AA2EA7">
              <w:rPr>
                <w:rFonts w:ascii="Times New Roman" w:hAnsi="Times New Roman"/>
                <w:b/>
              </w:rPr>
              <w:t>Gel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3046" w:rsidRPr="00AA2EA7" w:rsidRDefault="00AB3046" w:rsidP="007C0FE3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:rsidR="00AB3046" w:rsidRPr="00AA2EA7" w:rsidRDefault="00AB3046" w:rsidP="007C0FE3">
            <w:pPr>
              <w:jc w:val="center"/>
              <w:rPr>
                <w:rFonts w:ascii="Times New Roman" w:hAnsi="Times New Roman"/>
                <w:b/>
              </w:rPr>
            </w:pPr>
            <w:r w:rsidRPr="00AA2EA7">
              <w:rPr>
                <w:rFonts w:ascii="Times New Roman" w:hAnsi="Times New Roman"/>
                <w:b/>
              </w:rPr>
              <w:t>Spot Numb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3046" w:rsidRPr="00AA2EA7" w:rsidRDefault="00AB3046" w:rsidP="007C0FE3">
            <w:pPr>
              <w:jc w:val="center"/>
              <w:rPr>
                <w:rFonts w:ascii="Times New Roman" w:hAnsi="Times New Roman"/>
                <w:b/>
              </w:rPr>
            </w:pPr>
          </w:p>
          <w:p w:rsidR="00AB3046" w:rsidRPr="00AA2EA7" w:rsidRDefault="00AB3046" w:rsidP="007C0FE3">
            <w:pPr>
              <w:jc w:val="center"/>
              <w:rPr>
                <w:rFonts w:ascii="Times New Roman" w:hAnsi="Times New Roman"/>
                <w:b/>
              </w:rPr>
            </w:pPr>
            <w:r w:rsidRPr="00AA2EA7">
              <w:rPr>
                <w:rFonts w:ascii="Times New Roman" w:hAnsi="Times New Roman"/>
                <w:b/>
              </w:rPr>
              <w:t>Prote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3046" w:rsidRPr="00AA2EA7" w:rsidRDefault="00AB3046" w:rsidP="007C0FE3">
            <w:pPr>
              <w:jc w:val="center"/>
              <w:rPr>
                <w:rFonts w:ascii="Times New Roman" w:hAnsi="Times New Roman"/>
                <w:b/>
              </w:rPr>
            </w:pPr>
          </w:p>
          <w:p w:rsidR="00AB3046" w:rsidRPr="00AA2EA7" w:rsidRDefault="00AB3046" w:rsidP="007C0FE3">
            <w:pPr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AA2EA7">
              <w:rPr>
                <w:rFonts w:ascii="Times New Roman" w:hAnsi="Times New Roman"/>
                <w:b/>
              </w:rPr>
              <w:t>Accession Number</w:t>
            </w:r>
            <w:r w:rsidRPr="00AA2EA7">
              <w:rPr>
                <w:rFonts w:ascii="Times New Roman" w:hAnsi="Times New Roman"/>
                <w:b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3046" w:rsidRPr="00AA2EA7" w:rsidRDefault="00AB3046" w:rsidP="007C0FE3">
            <w:pPr>
              <w:jc w:val="center"/>
              <w:rPr>
                <w:rFonts w:ascii="Times New Roman" w:hAnsi="Times New Roman"/>
                <w:b/>
                <w:i/>
              </w:rPr>
            </w:pPr>
          </w:p>
          <w:p w:rsidR="00AB3046" w:rsidRPr="00AA2EA7" w:rsidRDefault="00AB3046" w:rsidP="007C0FE3">
            <w:pPr>
              <w:jc w:val="center"/>
              <w:rPr>
                <w:rFonts w:ascii="Times New Roman" w:hAnsi="Times New Roman"/>
                <w:b/>
              </w:rPr>
            </w:pPr>
            <w:r w:rsidRPr="00AA2EA7">
              <w:rPr>
                <w:rFonts w:ascii="Times New Roman" w:hAnsi="Times New Roman"/>
                <w:b/>
              </w:rPr>
              <w:t>Sc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3046" w:rsidRPr="00AA2EA7" w:rsidRDefault="00AB3046" w:rsidP="007C0FE3">
            <w:pPr>
              <w:jc w:val="center"/>
              <w:rPr>
                <w:rFonts w:ascii="Times New Roman" w:hAnsi="Times New Roman"/>
                <w:b/>
              </w:rPr>
            </w:pPr>
          </w:p>
          <w:p w:rsidR="00AB3046" w:rsidRPr="00AA2EA7" w:rsidRDefault="00AB3046" w:rsidP="007C0FE3">
            <w:pPr>
              <w:jc w:val="center"/>
              <w:rPr>
                <w:rFonts w:ascii="Times New Roman" w:hAnsi="Times New Roman"/>
                <w:b/>
              </w:rPr>
            </w:pPr>
            <w:r w:rsidRPr="00AA2EA7">
              <w:rPr>
                <w:rFonts w:ascii="Times New Roman" w:hAnsi="Times New Roman"/>
                <w:b/>
              </w:rPr>
              <w:t>Covera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3046" w:rsidRPr="00AA2EA7" w:rsidRDefault="00AB3046" w:rsidP="007C0FE3">
            <w:pPr>
              <w:jc w:val="center"/>
              <w:rPr>
                <w:rFonts w:ascii="Times New Roman" w:hAnsi="Times New Roman"/>
                <w:b/>
              </w:rPr>
            </w:pPr>
          </w:p>
          <w:p w:rsidR="00AB3046" w:rsidRPr="00AA2EA7" w:rsidRDefault="00AB3046" w:rsidP="007C0FE3">
            <w:pPr>
              <w:jc w:val="center"/>
              <w:rPr>
                <w:rFonts w:ascii="Times New Roman" w:hAnsi="Times New Roman"/>
                <w:b/>
              </w:rPr>
            </w:pPr>
            <w:r w:rsidRPr="00AA2EA7">
              <w:rPr>
                <w:rFonts w:ascii="Times New Roman" w:hAnsi="Times New Roman"/>
                <w:b/>
              </w:rPr>
              <w:t>Theoretical Molecular Weight (kDa)</w:t>
            </w:r>
          </w:p>
          <w:p w:rsidR="00AB3046" w:rsidRPr="00AA2EA7" w:rsidRDefault="00AB3046" w:rsidP="007C0FE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3046" w:rsidRPr="00AA2EA7" w:rsidRDefault="00AB3046" w:rsidP="007C0FE3">
            <w:pPr>
              <w:jc w:val="center"/>
              <w:rPr>
                <w:rFonts w:ascii="Times New Roman" w:hAnsi="Times New Roman"/>
                <w:b/>
              </w:rPr>
            </w:pPr>
          </w:p>
          <w:p w:rsidR="00AB3046" w:rsidRPr="00AA2EA7" w:rsidRDefault="00AB3046" w:rsidP="00AB3046">
            <w:pPr>
              <w:jc w:val="center"/>
              <w:rPr>
                <w:rFonts w:ascii="Times New Roman" w:hAnsi="Times New Roman"/>
                <w:b/>
              </w:rPr>
            </w:pPr>
            <w:r w:rsidRPr="00AA2EA7">
              <w:rPr>
                <w:rFonts w:ascii="Times New Roman" w:hAnsi="Times New Roman"/>
                <w:b/>
              </w:rPr>
              <w:t>Experimental Molecular Weight</w:t>
            </w:r>
          </w:p>
          <w:p w:rsidR="00AB3046" w:rsidRPr="00AA2EA7" w:rsidRDefault="00AB3046" w:rsidP="00AB3046">
            <w:pPr>
              <w:jc w:val="center"/>
              <w:rPr>
                <w:rFonts w:ascii="Times New Roman" w:hAnsi="Times New Roman"/>
                <w:b/>
              </w:rPr>
            </w:pPr>
            <w:r w:rsidRPr="00AA2EA7">
              <w:rPr>
                <w:rFonts w:ascii="Times New Roman" w:hAnsi="Times New Roman"/>
                <w:b/>
              </w:rPr>
              <w:t>(kDa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B3046" w:rsidRPr="00AA2EA7" w:rsidRDefault="00AB3046" w:rsidP="007C0FE3">
            <w:pPr>
              <w:jc w:val="center"/>
              <w:rPr>
                <w:rFonts w:ascii="Times New Roman" w:hAnsi="Times New Roman"/>
                <w:b/>
              </w:rPr>
            </w:pPr>
          </w:p>
          <w:p w:rsidR="00AB3046" w:rsidRPr="00AA2EA7" w:rsidRDefault="00AB3046" w:rsidP="007C0FE3">
            <w:pPr>
              <w:jc w:val="center"/>
              <w:rPr>
                <w:rFonts w:ascii="Times New Roman" w:hAnsi="Times New Roman"/>
                <w:b/>
              </w:rPr>
            </w:pPr>
            <w:r w:rsidRPr="00AA2EA7">
              <w:rPr>
                <w:rFonts w:ascii="Times New Roman" w:hAnsi="Times New Roman"/>
                <w:b/>
              </w:rPr>
              <w:t>Function</w:t>
            </w:r>
            <w:r w:rsidRPr="00AA2EA7">
              <w:rPr>
                <w:rFonts w:ascii="Times New Roman" w:hAnsi="Times New Roman"/>
                <w:b/>
                <w:vertAlign w:val="superscript"/>
              </w:rPr>
              <w:t>+</w:t>
            </w:r>
          </w:p>
          <w:p w:rsidR="00AB3046" w:rsidRPr="00AA2EA7" w:rsidRDefault="00AB3046" w:rsidP="007C0FE3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AB3046" w:rsidRPr="0021071B" w:rsidTr="00AA2EA7">
        <w:trPr>
          <w:trHeight w:val="1063"/>
          <w:jc w:val="center"/>
        </w:trPr>
        <w:tc>
          <w:tcPr>
            <w:tcW w:w="653" w:type="dxa"/>
            <w:tcBorders>
              <w:top w:val="single" w:sz="4" w:space="0" w:color="auto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Malate synthas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i/>
                <w:sz w:val="16"/>
              </w:rPr>
            </w:pPr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  <w:p w:rsidR="00AB3046" w:rsidRPr="0021071B" w:rsidRDefault="009F4EE0" w:rsidP="009F4E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_</w:t>
            </w:r>
            <w:r w:rsidR="00AB3046" w:rsidRPr="00FC09F6">
              <w:rPr>
                <w:rFonts w:ascii="Times New Roman" w:hAnsi="Times New Roman"/>
              </w:rPr>
              <w:t xml:space="preserve">04542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bCs/>
                <w:sz w:val="16"/>
              </w:rPr>
            </w:pPr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  <w:bCs/>
              </w:rPr>
              <w:t>2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1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AB3046" w:rsidRPr="0021071B" w:rsidRDefault="00AB3046" w:rsidP="00257713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21071B">
              <w:rPr>
                <w:rFonts w:ascii="Times New Roman" w:hAnsi="Times New Roman"/>
              </w:rPr>
              <w:t>61,0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:rsidR="00AB3046" w:rsidRDefault="00AB3046" w:rsidP="007C0FE3">
            <w:pPr>
              <w:jc w:val="center"/>
              <w:rPr>
                <w:rFonts w:ascii="Times New Roman" w:hAnsi="Times New Roman"/>
              </w:rPr>
            </w:pPr>
          </w:p>
          <w:p w:rsidR="00EB1809" w:rsidRPr="00EB1809" w:rsidRDefault="00EB1809" w:rsidP="007C0FE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EB1809" w:rsidRPr="0021071B" w:rsidRDefault="00257713" w:rsidP="007C0FE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,40</w:t>
            </w:r>
            <w:r w:rsidRPr="0021071B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21071B">
              <w:rPr>
                <w:rFonts w:ascii="Times New Roman" w:hAnsi="Times New Roman"/>
              </w:rPr>
              <w:t>---</w:t>
            </w:r>
          </w:p>
        </w:tc>
      </w:tr>
      <w:tr w:rsidR="00AB3046" w:rsidRPr="0021071B" w:rsidTr="00AA2EA7">
        <w:trPr>
          <w:trHeight w:val="549"/>
          <w:jc w:val="center"/>
        </w:trPr>
        <w:tc>
          <w:tcPr>
            <w:tcW w:w="653" w:type="dxa"/>
            <w:tcBorders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A</w:t>
            </w:r>
          </w:p>
        </w:tc>
        <w:tc>
          <w:tcPr>
            <w:tcW w:w="1164" w:type="dxa"/>
            <w:tcBorders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Malate synthas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FC09F6">
              <w:rPr>
                <w:rFonts w:ascii="Times New Roman" w:hAnsi="Times New Roman"/>
              </w:rPr>
              <w:t xml:space="preserve">04542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9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4%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1,02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AB3046" w:rsidRPr="00C76658" w:rsidRDefault="00257713" w:rsidP="0025771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,40</w:t>
            </w:r>
            <w:r w:rsidRPr="0021071B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927" w:type="dxa"/>
            <w:tcBorders>
              <w:lef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---</w:t>
            </w:r>
          </w:p>
        </w:tc>
      </w:tr>
      <w:tr w:rsidR="00AB3046" w:rsidRPr="0021071B" w:rsidTr="00AA2EA7">
        <w:trPr>
          <w:trHeight w:val="375"/>
          <w:jc w:val="center"/>
        </w:trPr>
        <w:tc>
          <w:tcPr>
            <w:tcW w:w="653" w:type="dxa"/>
            <w:tcBorders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071B">
              <w:rPr>
                <w:rFonts w:ascii="Times New Roman" w:hAnsi="Times New Roman"/>
              </w:rPr>
              <w:t>Membrane protein F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AB3046" w:rsidRPr="0021071B" w:rsidRDefault="00E81874" w:rsidP="007C0FE3">
            <w:pPr>
              <w:jc w:val="center"/>
              <w:rPr>
                <w:rFonts w:ascii="Times New Roman" w:hAnsi="Times New Roman"/>
                <w:i/>
              </w:rPr>
            </w:pPr>
            <w:hyperlink r:id="rId4" w:tgtFrame="_blank" w:history="1">
              <w:r w:rsidR="009F4EE0">
                <w:rPr>
                  <w:rFonts w:ascii="Times New Roman" w:hAnsi="Times New Roman"/>
                  <w:lang w:val="en-US"/>
                </w:rPr>
                <w:t>gi</w:t>
              </w:r>
              <w:r w:rsidR="009F4EE0" w:rsidRPr="009F4EE0">
                <w:rPr>
                  <w:rFonts w:ascii="Times New Roman" w:hAnsi="Times New Roman"/>
                  <w:lang w:val="en-US"/>
                </w:rPr>
                <w:t>|</w:t>
              </w:r>
              <w:r w:rsidR="00AB3046" w:rsidRPr="0021071B">
                <w:rPr>
                  <w:rFonts w:ascii="Times New Roman" w:hAnsi="Times New Roman"/>
                  <w:lang w:val="en-US"/>
                </w:rPr>
                <w:t>258690805</w:t>
              </w:r>
            </w:hyperlink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2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1%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  <w:lang w:val="en-US"/>
              </w:rPr>
              <w:t>39,32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AB3046" w:rsidRPr="0021071B" w:rsidRDefault="00257713" w:rsidP="007C0FE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,28</w:t>
            </w:r>
          </w:p>
        </w:tc>
        <w:tc>
          <w:tcPr>
            <w:tcW w:w="1927" w:type="dxa"/>
            <w:tcBorders>
              <w:lef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  <w:lang w:val="en-US"/>
              </w:rPr>
              <w:t>---</w:t>
            </w:r>
          </w:p>
        </w:tc>
      </w:tr>
      <w:tr w:rsidR="00AB3046" w:rsidRPr="0021071B" w:rsidTr="00AA2EA7">
        <w:trPr>
          <w:jc w:val="center"/>
        </w:trPr>
        <w:tc>
          <w:tcPr>
            <w:tcW w:w="653" w:type="dxa"/>
            <w:tcBorders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</w:t>
            </w:r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Glutathione S- transferase</w:t>
            </w:r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AB3046" w:rsidRPr="0021071B" w:rsidRDefault="00E81874" w:rsidP="007C0FE3">
            <w:pPr>
              <w:jc w:val="center"/>
              <w:rPr>
                <w:rFonts w:ascii="Times New Roman" w:hAnsi="Times New Roman"/>
              </w:rPr>
            </w:pPr>
            <w:hyperlink r:id="rId5" w:tgtFrame="_blank" w:history="1">
              <w:r w:rsidR="00AB3046">
                <w:rPr>
                  <w:rFonts w:ascii="Times New Roman" w:hAnsi="Times New Roman"/>
                  <w:lang w:val="en-US"/>
                </w:rPr>
                <w:t>gi</w:t>
              </w:r>
              <w:r w:rsidR="009F4EE0" w:rsidRPr="009F4EE0">
                <w:rPr>
                  <w:rFonts w:ascii="Times New Roman" w:hAnsi="Times New Roman"/>
                  <w:lang w:val="en-US"/>
                </w:rPr>
                <w:t>|</w:t>
              </w:r>
              <w:r w:rsidR="00AB3046" w:rsidRPr="0021071B">
                <w:rPr>
                  <w:rFonts w:ascii="Times New Roman" w:hAnsi="Times New Roman"/>
                  <w:lang w:val="en-US"/>
                </w:rPr>
                <w:t>121697</w:t>
              </w:r>
            </w:hyperlink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7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73%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  <w:lang w:val="en-US"/>
              </w:rPr>
              <w:t>25,71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AB3046" w:rsidRDefault="00AB3046" w:rsidP="007C0FE3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  <w:p w:rsidR="00257713" w:rsidRPr="00257713" w:rsidRDefault="00257713" w:rsidP="007C0FE3">
            <w:pPr>
              <w:jc w:val="center"/>
              <w:rPr>
                <w:rFonts w:ascii="Times New Roman" w:hAnsi="Times New Roman"/>
                <w:lang w:val="en-US"/>
              </w:rPr>
            </w:pPr>
            <w:r w:rsidRPr="00257713">
              <w:rPr>
                <w:rFonts w:ascii="Times New Roman" w:hAnsi="Times New Roman"/>
                <w:lang w:val="en-US"/>
              </w:rPr>
              <w:t>25,50</w:t>
            </w:r>
          </w:p>
        </w:tc>
        <w:tc>
          <w:tcPr>
            <w:tcW w:w="1927" w:type="dxa"/>
            <w:tcBorders>
              <w:lef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  <w:lang w:val="en-US"/>
              </w:rPr>
              <w:t>---</w:t>
            </w:r>
          </w:p>
        </w:tc>
      </w:tr>
      <w:tr w:rsidR="00AB3046" w:rsidRPr="0021071B" w:rsidTr="00AA2EA7">
        <w:trPr>
          <w:jc w:val="center"/>
        </w:trPr>
        <w:tc>
          <w:tcPr>
            <w:tcW w:w="653" w:type="dxa"/>
            <w:tcBorders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1927" w:type="dxa"/>
            <w:tcBorders>
              <w:lef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AB3046" w:rsidRPr="0021071B" w:rsidTr="00AA2EA7">
        <w:trPr>
          <w:trHeight w:val="1030"/>
          <w:jc w:val="center"/>
        </w:trPr>
        <w:tc>
          <w:tcPr>
            <w:tcW w:w="653" w:type="dxa"/>
            <w:tcBorders>
              <w:bottom w:val="nil"/>
              <w:right w:val="nil"/>
            </w:tcBorders>
          </w:tcPr>
          <w:p w:rsidR="00AB3046" w:rsidRDefault="00AB3046" w:rsidP="007C0FE3">
            <w:pPr>
              <w:jc w:val="center"/>
              <w:rPr>
                <w:rFonts w:ascii="Times New Roman" w:hAnsi="Times New Roman"/>
              </w:rPr>
            </w:pPr>
          </w:p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071B">
              <w:rPr>
                <w:rFonts w:ascii="Times New Roman" w:hAnsi="Times New Roman"/>
              </w:rPr>
              <w:t>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AB3046" w:rsidRPr="00D174FD" w:rsidRDefault="00AB3046" w:rsidP="00A425FB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AB3046" w:rsidRPr="00D174FD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1071B">
              <w:rPr>
                <w:rFonts w:ascii="Times New Roman" w:hAnsi="Times New Roman"/>
                <w:lang w:val="en-US"/>
              </w:rPr>
              <w:t>Fatty acid synthase - subunit beta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i/>
                <w:lang w:val="en-US"/>
              </w:rPr>
            </w:pPr>
          </w:p>
          <w:p w:rsidR="00AB3046" w:rsidRPr="00387EA2" w:rsidRDefault="00AB3046" w:rsidP="009F4E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387EA2">
              <w:rPr>
                <w:rFonts w:ascii="Times New Roman" w:hAnsi="Times New Roman"/>
              </w:rPr>
              <w:t xml:space="preserve">01524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071B">
              <w:rPr>
                <w:rFonts w:ascii="Times New Roman" w:hAnsi="Times New Roman"/>
              </w:rPr>
              <w:t>15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071B">
              <w:rPr>
                <w:rFonts w:ascii="Times New Roman" w:hAnsi="Times New Roman"/>
              </w:rPr>
              <w:t>25%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1071B">
              <w:rPr>
                <w:rFonts w:ascii="Times New Roman" w:hAnsi="Times New Roman"/>
              </w:rPr>
              <w:t>232,0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AB3046" w:rsidRDefault="00AB3046" w:rsidP="00A425FB">
            <w:pPr>
              <w:jc w:val="center"/>
              <w:rPr>
                <w:rFonts w:ascii="Times New Roman" w:hAnsi="Times New Roman"/>
              </w:rPr>
            </w:pPr>
          </w:p>
          <w:p w:rsidR="00257713" w:rsidRPr="0021071B" w:rsidRDefault="00257713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1,</w:t>
            </w:r>
            <w:r w:rsidRPr="00257713">
              <w:rPr>
                <w:rFonts w:ascii="Times New Roman" w:hAnsi="Times New Roman"/>
              </w:rPr>
              <w:t>58</w:t>
            </w:r>
          </w:p>
        </w:tc>
        <w:tc>
          <w:tcPr>
            <w:tcW w:w="1927" w:type="dxa"/>
            <w:tcBorders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</w:rPr>
              <w:t>F</w:t>
            </w:r>
            <w:r w:rsidRPr="00A445EF">
              <w:rPr>
                <w:rFonts w:ascii="Times New Roman" w:hAnsi="Times New Roman"/>
              </w:rPr>
              <w:t xml:space="preserve">atty acid </w:t>
            </w:r>
            <w:r>
              <w:rPr>
                <w:rFonts w:ascii="Times New Roman" w:hAnsi="Times New Roman"/>
              </w:rPr>
              <w:t>m</w:t>
            </w:r>
            <w:r w:rsidRPr="0021071B">
              <w:rPr>
                <w:rFonts w:ascii="Times New Roman" w:hAnsi="Times New Roman"/>
              </w:rPr>
              <w:t>etabolism</w:t>
            </w:r>
          </w:p>
        </w:tc>
      </w:tr>
      <w:tr w:rsidR="00AB3046" w:rsidRPr="0021071B" w:rsidTr="00AA2EA7">
        <w:trPr>
          <w:trHeight w:val="755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Mitochondrial prot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FC09F6">
              <w:rPr>
                <w:rFonts w:ascii="Times New Roman" w:hAnsi="Times New Roman"/>
              </w:rPr>
              <w:t xml:space="preserve">007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18,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257713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8,2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Protein metabolism</w:t>
            </w:r>
          </w:p>
        </w:tc>
      </w:tr>
      <w:tr w:rsidR="00AB3046" w:rsidRPr="0021071B" w:rsidTr="00AA2EA7">
        <w:trPr>
          <w:trHeight w:val="864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7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Cobalamin synthase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387EA2">
              <w:rPr>
                <w:rFonts w:ascii="Times New Roman" w:hAnsi="Times New Roman"/>
              </w:rPr>
              <w:t xml:space="preserve">076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87,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8F1972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,1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Biosynthesis of methionine</w:t>
            </w:r>
          </w:p>
        </w:tc>
      </w:tr>
      <w:tr w:rsidR="00AB3046" w:rsidRPr="0021071B" w:rsidTr="00AA2EA7">
        <w:trPr>
          <w:trHeight w:val="835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AB3046" w:rsidP="001F446C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 xml:space="preserve">Heat shock protein </w:t>
            </w:r>
          </w:p>
          <w:p w:rsidR="00AB3046" w:rsidRPr="0021071B" w:rsidRDefault="00AB3046" w:rsidP="001F446C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 xml:space="preserve">60 kD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387EA2">
              <w:rPr>
                <w:rFonts w:ascii="Times New Roman" w:hAnsi="Times New Roman"/>
              </w:rPr>
              <w:t xml:space="preserve">080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2,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8F1972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,1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B3046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 xml:space="preserve">Transport and protein </w:t>
            </w:r>
            <w:r>
              <w:rPr>
                <w:rFonts w:ascii="Times New Roman" w:hAnsi="Times New Roman"/>
              </w:rPr>
              <w:t>f</w:t>
            </w:r>
            <w:r w:rsidRPr="0021071B">
              <w:rPr>
                <w:rFonts w:ascii="Times New Roman" w:hAnsi="Times New Roman"/>
              </w:rPr>
              <w:t>olding</w:t>
            </w:r>
          </w:p>
        </w:tc>
      </w:tr>
      <w:tr w:rsidR="00AB3046" w:rsidRPr="0021071B" w:rsidTr="00AA2EA7">
        <w:trPr>
          <w:trHeight w:val="713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8F1972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Peroxisomal catal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9C61CF">
              <w:rPr>
                <w:rFonts w:ascii="Times New Roman" w:hAnsi="Times New Roman"/>
              </w:rPr>
              <w:t xml:space="preserve">014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7,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8F1972" w:rsidP="008F19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,2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CE06F5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Response to oxidative stress</w:t>
            </w:r>
          </w:p>
        </w:tc>
      </w:tr>
      <w:tr w:rsidR="00AB3046" w:rsidRPr="0021071B" w:rsidTr="00AA2EA7">
        <w:trPr>
          <w:trHeight w:val="713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8F1972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ATPase alpha subunit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9C61CF">
              <w:rPr>
                <w:rFonts w:ascii="Times New Roman" w:hAnsi="Times New Roman"/>
              </w:rPr>
              <w:t xml:space="preserve">048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C273BD" w:rsidP="00C273B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</w:t>
            </w:r>
            <w:r w:rsidR="00AB3046" w:rsidRPr="0021071B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C273BD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</w:t>
            </w:r>
            <w:r w:rsidR="008F1972">
              <w:rPr>
                <w:rFonts w:ascii="Times New Roman" w:hAnsi="Times New Roman"/>
              </w:rPr>
              <w:t>,9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Energy cell</w:t>
            </w:r>
          </w:p>
        </w:tc>
      </w:tr>
      <w:tr w:rsidR="00AB3046" w:rsidRPr="0021071B" w:rsidTr="00AA2EA7">
        <w:trPr>
          <w:trHeight w:val="615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Aldehyde dehydrogen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5940F6" w:rsidRDefault="00AB3046" w:rsidP="009F4E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0F6"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5940F6">
              <w:rPr>
                <w:rFonts w:ascii="Times New Roman" w:hAnsi="Times New Roman"/>
              </w:rPr>
              <w:t xml:space="preserve">052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4,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8F1972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,2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Biogenesis of cellular components</w:t>
            </w:r>
          </w:p>
        </w:tc>
      </w:tr>
      <w:tr w:rsidR="00AB3046" w:rsidRPr="0021071B" w:rsidTr="00AA2EA7">
        <w:trPr>
          <w:trHeight w:val="974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AB3046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 xml:space="preserve">2-Methylcitrate 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synth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i/>
                <w:sz w:val="16"/>
              </w:rPr>
            </w:pPr>
          </w:p>
          <w:p w:rsidR="00AB3046" w:rsidRPr="0021071B" w:rsidRDefault="00AB3046" w:rsidP="009F4E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9C61CF">
              <w:rPr>
                <w:rFonts w:ascii="Times New Roman" w:hAnsi="Times New Roman"/>
              </w:rPr>
              <w:t xml:space="preserve">045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1,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1972" w:rsidRPr="008F1972" w:rsidRDefault="008F1972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AB3046" w:rsidRPr="008F1972" w:rsidRDefault="008F1972" w:rsidP="00A425FB">
            <w:pPr>
              <w:jc w:val="center"/>
              <w:rPr>
                <w:rFonts w:ascii="Times New Roman" w:hAnsi="Times New Roman"/>
              </w:rPr>
            </w:pPr>
            <w:r w:rsidRPr="008F1972">
              <w:rPr>
                <w:rFonts w:ascii="Times New Roman" w:hAnsi="Times New Roman"/>
              </w:rPr>
              <w:t>51,5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ergy</w:t>
            </w:r>
          </w:p>
        </w:tc>
      </w:tr>
      <w:tr w:rsidR="00AB3046" w:rsidRPr="0021071B" w:rsidTr="00AA2EA7">
        <w:trPr>
          <w:trHeight w:val="800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Enol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9C61CF">
              <w:rPr>
                <w:rFonts w:ascii="Times New Roman" w:hAnsi="Times New Roman"/>
              </w:rPr>
              <w:t xml:space="preserve">007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7,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C273BD" w:rsidP="006D35F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6D35F1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,6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5C143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bohidrate m</w:t>
            </w:r>
            <w:bookmarkStart w:id="0" w:name="_GoBack"/>
            <w:bookmarkEnd w:id="0"/>
            <w:r w:rsidRPr="0021071B">
              <w:rPr>
                <w:rFonts w:ascii="Times New Roman" w:hAnsi="Times New Roman"/>
              </w:rPr>
              <w:t>etabolism</w:t>
            </w:r>
          </w:p>
        </w:tc>
      </w:tr>
      <w:tr w:rsidR="00AB3046" w:rsidRPr="0021071B" w:rsidTr="00AA2EA7">
        <w:trPr>
          <w:trHeight w:val="852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Style w:val="HTMLTypewriter"/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21071B">
              <w:rPr>
                <w:rStyle w:val="HTMLTypewriter"/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Elongation factor 1-gamma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9C61CF">
              <w:rPr>
                <w:rFonts w:ascii="Times New Roman" w:hAnsi="Times New Roman"/>
              </w:rPr>
              <w:t>03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5,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C273BD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,8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Protein synthesis</w:t>
            </w:r>
          </w:p>
        </w:tc>
      </w:tr>
      <w:tr w:rsidR="00AB3046" w:rsidRPr="0021071B" w:rsidTr="00AA2EA7">
        <w:trPr>
          <w:trHeight w:val="922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Style w:val="HTMLTypewriter"/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Fructose 1,6 bi</w:t>
            </w:r>
            <w:r w:rsidR="00B4078D">
              <w:rPr>
                <w:rStyle w:val="HTMLTypewriter"/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s</w:t>
            </w:r>
            <w:r w:rsidRPr="0021071B">
              <w:rPr>
                <w:rStyle w:val="HTMLTypewriter"/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phosphate aldol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9C61CF">
              <w:rPr>
                <w:rFonts w:ascii="Times New Roman" w:hAnsi="Times New Roman"/>
              </w:rPr>
              <w:t>01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9,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C273BD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,6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 w:rsidRPr="0021071B">
              <w:rPr>
                <w:rFonts w:ascii="Times New Roman" w:hAnsi="Times New Roman"/>
              </w:rPr>
              <w:t>lycolysis /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gluconeogenesis</w:t>
            </w:r>
          </w:p>
        </w:tc>
      </w:tr>
      <w:tr w:rsidR="00AB3046" w:rsidRPr="0021071B" w:rsidTr="00AA2EA7">
        <w:trPr>
          <w:trHeight w:val="856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Malate dehydrogen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9C61CF">
              <w:rPr>
                <w:rFonts w:ascii="Times New Roman" w:hAnsi="Times New Roman"/>
              </w:rPr>
              <w:t xml:space="preserve">000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7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6,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F73B18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,9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abolism</w:t>
            </w:r>
          </w:p>
        </w:tc>
      </w:tr>
      <w:tr w:rsidR="00AB3046" w:rsidRPr="0021071B" w:rsidTr="00AA2EA7">
        <w:trPr>
          <w:trHeight w:val="869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Nucleic acid-binding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FC09F6">
              <w:rPr>
                <w:rFonts w:ascii="Times New Roman" w:hAnsi="Times New Roman"/>
              </w:rPr>
              <w:t xml:space="preserve">048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0,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F73B18" w:rsidP="001F446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,3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1F446C">
            <w:pPr>
              <w:jc w:val="center"/>
              <w:rPr>
                <w:rFonts w:ascii="Times New Roman" w:hAnsi="Times New Roman"/>
                <w:lang w:val="en-US"/>
              </w:rPr>
            </w:pPr>
            <w:r w:rsidRPr="0021071B">
              <w:rPr>
                <w:rFonts w:ascii="Times New Roman" w:hAnsi="Times New Roman"/>
                <w:lang w:val="en-US"/>
              </w:rPr>
              <w:t xml:space="preserve">Processing of nucleic acids </w:t>
            </w:r>
          </w:p>
        </w:tc>
      </w:tr>
      <w:tr w:rsidR="00AB3046" w:rsidRPr="0021071B" w:rsidTr="00AA2EA7">
        <w:trPr>
          <w:trHeight w:val="760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Nucleoside diphosphate kin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9C61CF">
              <w:rPr>
                <w:rFonts w:ascii="Times New Roman" w:hAnsi="Times New Roman"/>
              </w:rPr>
              <w:t xml:space="preserve">042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6,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F73B18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,7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Nucleotide metabolism</w:t>
            </w:r>
          </w:p>
        </w:tc>
      </w:tr>
      <w:tr w:rsidR="00AB3046" w:rsidRPr="0021071B" w:rsidTr="00AA2EA7">
        <w:trPr>
          <w:trHeight w:val="1044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Cytochrome 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FC09F6">
              <w:rPr>
                <w:rFonts w:ascii="Times New Roman" w:hAnsi="Times New Roman"/>
              </w:rPr>
              <w:t xml:space="preserve">062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7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2,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F73B18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,1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ergy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</w:p>
        </w:tc>
      </w:tr>
      <w:tr w:rsidR="00AB3046" w:rsidRPr="0021071B" w:rsidTr="00AA2EA7">
        <w:trPr>
          <w:trHeight w:val="854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AB304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B304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B3046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B30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B304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B304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B304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B304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B3046">
            <w:pPr>
              <w:jc w:val="center"/>
              <w:rPr>
                <w:rFonts w:ascii="Times New Roman" w:hAnsi="Times New Roman"/>
              </w:rPr>
            </w:pPr>
          </w:p>
        </w:tc>
      </w:tr>
      <w:tr w:rsidR="00AB3046" w:rsidRPr="0021071B" w:rsidTr="00AA2EA7">
        <w:trPr>
          <w:trHeight w:val="854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lang w:val="en-US"/>
              </w:rPr>
            </w:pPr>
            <w:r w:rsidRPr="0021071B">
              <w:rPr>
                <w:rFonts w:ascii="Times New Roman" w:hAnsi="Times New Roman"/>
                <w:lang w:val="en-US"/>
              </w:rPr>
              <w:t>Fatty acid synthase - subunit be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387EA2">
              <w:rPr>
                <w:rFonts w:ascii="Times New Roman" w:hAnsi="Times New Roman"/>
              </w:rPr>
              <w:t xml:space="preserve">015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32,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5332AE" w:rsidP="00E3657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1,</w:t>
            </w:r>
            <w:r w:rsidRPr="00257713">
              <w:rPr>
                <w:rFonts w:ascii="Times New Roman" w:hAnsi="Times New Roman"/>
              </w:rPr>
              <w:t>5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E3657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  <w:r w:rsidRPr="00A445EF">
              <w:rPr>
                <w:rFonts w:ascii="Times New Roman" w:hAnsi="Times New Roman"/>
              </w:rPr>
              <w:t xml:space="preserve">atty acid </w:t>
            </w:r>
            <w:r>
              <w:rPr>
                <w:rFonts w:ascii="Times New Roman" w:hAnsi="Times New Roman"/>
              </w:rPr>
              <w:t>m</w:t>
            </w:r>
            <w:r w:rsidRPr="0021071B">
              <w:rPr>
                <w:rFonts w:ascii="Times New Roman" w:hAnsi="Times New Roman"/>
              </w:rPr>
              <w:t xml:space="preserve">etabolism </w:t>
            </w:r>
          </w:p>
        </w:tc>
      </w:tr>
      <w:tr w:rsidR="00AB3046" w:rsidRPr="0021071B" w:rsidTr="00AA2EA7">
        <w:trPr>
          <w:trHeight w:val="570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Glutamate dehydrogen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387EA2">
              <w:rPr>
                <w:rFonts w:ascii="Times New Roman" w:hAnsi="Times New Roman"/>
              </w:rPr>
              <w:t xml:space="preserve">01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25,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840EEC" w:rsidP="00E3657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,6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E3657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E3657C">
              <w:rPr>
                <w:rFonts w:ascii="Times New Roman" w:hAnsi="Times New Roman"/>
              </w:rPr>
              <w:t xml:space="preserve">mino acid </w:t>
            </w:r>
            <w:r>
              <w:rPr>
                <w:rFonts w:ascii="Times New Roman" w:hAnsi="Times New Roman"/>
              </w:rPr>
              <w:t>m</w:t>
            </w:r>
            <w:r w:rsidRPr="0021071B">
              <w:rPr>
                <w:rFonts w:ascii="Times New Roman" w:hAnsi="Times New Roman"/>
              </w:rPr>
              <w:t xml:space="preserve">etabolism </w:t>
            </w:r>
          </w:p>
        </w:tc>
      </w:tr>
      <w:tr w:rsidR="00AB3046" w:rsidRPr="0021071B" w:rsidTr="00AA2EA7">
        <w:trPr>
          <w:trHeight w:val="1007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AB3046" w:rsidP="00840EEC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AB3046" w:rsidP="00840EEC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Elongation factor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AB3046" w:rsidP="00840E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387EA2">
              <w:rPr>
                <w:rFonts w:ascii="Times New Roman" w:hAnsi="Times New Roman"/>
              </w:rPr>
              <w:t>00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AB3046" w:rsidP="00840EEC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AB3046" w:rsidP="00840EEC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AB3046" w:rsidP="00840EEC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92,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840EEC" w:rsidRDefault="00840EEC" w:rsidP="00840EEC">
            <w:pPr>
              <w:jc w:val="center"/>
              <w:rPr>
                <w:rFonts w:ascii="Times New Roman" w:hAnsi="Times New Roman"/>
              </w:rPr>
            </w:pPr>
            <w:r w:rsidRPr="00840EEC">
              <w:rPr>
                <w:rFonts w:ascii="Times New Roman" w:hAnsi="Times New Roman"/>
              </w:rPr>
              <w:t>92,2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AB3046" w:rsidRPr="0021071B" w:rsidRDefault="00AB3046" w:rsidP="00840EEC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Protein synthesis</w:t>
            </w:r>
          </w:p>
        </w:tc>
      </w:tr>
      <w:tr w:rsidR="00AB3046" w:rsidRPr="0021071B" w:rsidTr="00AA2EA7">
        <w:trPr>
          <w:trHeight w:val="851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3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Cobalamin synthase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387EA2">
              <w:rPr>
                <w:rFonts w:ascii="Times New Roman" w:hAnsi="Times New Roman"/>
              </w:rPr>
              <w:t xml:space="preserve">076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87,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5332AE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,1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Biosynthesis of methionine</w:t>
            </w:r>
          </w:p>
        </w:tc>
      </w:tr>
      <w:tr w:rsidR="00AB3046" w:rsidRPr="0021071B" w:rsidTr="00AA2EA7">
        <w:trPr>
          <w:trHeight w:val="206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AB3046" w:rsidP="00900139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 xml:space="preserve">Heat shock protein </w:t>
            </w:r>
          </w:p>
          <w:p w:rsidR="00AB3046" w:rsidRPr="0021071B" w:rsidRDefault="00AB3046" w:rsidP="00900139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0 k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387EA2">
              <w:rPr>
                <w:rFonts w:ascii="Times New Roman" w:hAnsi="Times New Roman"/>
              </w:rPr>
              <w:t>08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2,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5332AE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,1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Transport and protein folding</w:t>
            </w:r>
          </w:p>
        </w:tc>
      </w:tr>
      <w:tr w:rsidR="00AB3046" w:rsidRPr="0021071B" w:rsidTr="00AA2EA7">
        <w:trPr>
          <w:trHeight w:val="1262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AB3046" w:rsidP="005332AE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AB3046" w:rsidP="005332A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071B">
              <w:rPr>
                <w:rFonts w:ascii="Times New Roman" w:hAnsi="Times New Roman"/>
              </w:rPr>
              <w:t>Peroxisomal catal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AB3046" w:rsidP="005332A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9C61CF">
              <w:rPr>
                <w:rFonts w:ascii="Times New Roman" w:hAnsi="Times New Roman"/>
              </w:rPr>
              <w:t>01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AB3046" w:rsidP="005332AE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AB3046" w:rsidP="005332AE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AB3046" w:rsidP="005332AE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7,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2AE" w:rsidRPr="0021071B" w:rsidRDefault="005332AE" w:rsidP="005332A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57,2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AB3046" w:rsidRPr="0021071B" w:rsidRDefault="00AB3046" w:rsidP="005332A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AB3046" w:rsidRPr="0021071B" w:rsidRDefault="00AB3046" w:rsidP="005332AE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Response to oxidative stress</w:t>
            </w:r>
          </w:p>
          <w:p w:rsidR="00AB3046" w:rsidRPr="0021071B" w:rsidRDefault="00AB3046" w:rsidP="005332AE">
            <w:pPr>
              <w:jc w:val="center"/>
              <w:rPr>
                <w:rFonts w:ascii="Times New Roman" w:hAnsi="Times New Roman"/>
              </w:rPr>
            </w:pPr>
          </w:p>
        </w:tc>
      </w:tr>
      <w:tr w:rsidR="000E7E57" w:rsidRPr="0021071B" w:rsidTr="00AA2EA7">
        <w:trPr>
          <w:trHeight w:val="699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0E7E57" w:rsidRPr="0021071B" w:rsidRDefault="000E7E57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0E7E57" w:rsidRPr="0021071B" w:rsidRDefault="000E7E57" w:rsidP="006D35F1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7E57" w:rsidRPr="0021071B" w:rsidRDefault="000E7E57" w:rsidP="006D35F1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ATPase alpha subunit</w:t>
            </w:r>
          </w:p>
          <w:p w:rsidR="000E7E57" w:rsidRPr="0021071B" w:rsidRDefault="000E7E57" w:rsidP="006D35F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E7E57" w:rsidRPr="0021071B" w:rsidRDefault="000E7E57" w:rsidP="006D35F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AG_</w:t>
            </w:r>
            <w:r w:rsidRPr="009C61CF">
              <w:rPr>
                <w:rFonts w:ascii="Times New Roman" w:hAnsi="Times New Roman"/>
              </w:rPr>
              <w:t>048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E7E57" w:rsidRPr="0021071B" w:rsidRDefault="000E7E57" w:rsidP="006D35F1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E57" w:rsidRPr="0021071B" w:rsidRDefault="000E7E57" w:rsidP="006D35F1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E7E57" w:rsidRPr="0021071B" w:rsidRDefault="000E7E57" w:rsidP="006D35F1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5</w:t>
            </w:r>
            <w:r w:rsidRPr="0021071B">
              <w:rPr>
                <w:rFonts w:ascii="Times New Roman" w:hAnsi="Times New Roman"/>
              </w:rPr>
              <w:t>,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E7E57" w:rsidRPr="0021071B" w:rsidRDefault="000E7E57" w:rsidP="006D35F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55,9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0E7E57" w:rsidRPr="0021071B" w:rsidRDefault="000E7E57" w:rsidP="00D02DE6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 xml:space="preserve">Energy </w:t>
            </w:r>
          </w:p>
        </w:tc>
      </w:tr>
      <w:tr w:rsidR="006D35F1" w:rsidRPr="0021071B" w:rsidTr="00AA2EA7">
        <w:trPr>
          <w:trHeight w:val="993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6D35F1" w:rsidRPr="0021071B" w:rsidRDefault="006D35F1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6D35F1" w:rsidRPr="0021071B" w:rsidRDefault="006D35F1" w:rsidP="006D35F1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D35F1" w:rsidRDefault="006D35F1" w:rsidP="006D35F1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-Methylcitrate</w:t>
            </w:r>
          </w:p>
          <w:p w:rsidR="006D35F1" w:rsidRPr="0021071B" w:rsidRDefault="006D35F1" w:rsidP="006D35F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071B">
              <w:rPr>
                <w:rFonts w:ascii="Times New Roman" w:hAnsi="Times New Roman"/>
              </w:rPr>
              <w:t>synth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35F1" w:rsidRPr="0021071B" w:rsidRDefault="006D35F1" w:rsidP="006D35F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AG_</w:t>
            </w:r>
            <w:r w:rsidRPr="009C61CF">
              <w:rPr>
                <w:rFonts w:ascii="Times New Roman" w:hAnsi="Times New Roman"/>
              </w:rPr>
              <w:t>04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35F1" w:rsidRPr="0021071B" w:rsidRDefault="006D35F1" w:rsidP="006D35F1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35F1" w:rsidRPr="0021071B" w:rsidRDefault="006D35F1" w:rsidP="006D35F1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D35F1" w:rsidRPr="0021071B" w:rsidRDefault="006D35F1" w:rsidP="006D35F1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1</w:t>
            </w:r>
            <w:r w:rsidRPr="0021071B">
              <w:rPr>
                <w:rFonts w:ascii="Times New Roman" w:hAnsi="Times New Roman"/>
              </w:rPr>
              <w:t>,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35F1" w:rsidRDefault="006D35F1" w:rsidP="006D35F1">
            <w:pPr>
              <w:jc w:val="center"/>
              <w:rPr>
                <w:rFonts w:ascii="Times New Roman" w:hAnsi="Times New Roman"/>
              </w:rPr>
            </w:pPr>
            <w:r w:rsidRPr="008F1972">
              <w:rPr>
                <w:rFonts w:ascii="Times New Roman" w:hAnsi="Times New Roman"/>
              </w:rPr>
              <w:t>51,5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6D35F1" w:rsidRPr="0021071B" w:rsidRDefault="006D35F1" w:rsidP="00D02D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nergy </w:t>
            </w:r>
          </w:p>
        </w:tc>
      </w:tr>
      <w:tr w:rsidR="00AB3046" w:rsidRPr="0021071B" w:rsidTr="00AA2EA7">
        <w:trPr>
          <w:trHeight w:val="705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Enol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9C61CF">
              <w:rPr>
                <w:rFonts w:ascii="Times New Roman" w:hAnsi="Times New Roman"/>
              </w:rPr>
              <w:t xml:space="preserve">00771 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7,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6D35F1" w:rsidP="006D35F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,6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5C143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abolism</w:t>
            </w:r>
          </w:p>
        </w:tc>
      </w:tr>
      <w:tr w:rsidR="00AB3046" w:rsidRPr="0021071B" w:rsidTr="00AA2EA7">
        <w:trPr>
          <w:trHeight w:val="142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Style w:val="HTMLTypewriter"/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21071B">
              <w:rPr>
                <w:rStyle w:val="HTMLTypewriter"/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 xml:space="preserve">Elongation factor 1-gamma </w:t>
            </w:r>
          </w:p>
          <w:p w:rsidR="00AB3046" w:rsidRPr="0021071B" w:rsidRDefault="00AB3046" w:rsidP="00A425F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9C61CF">
              <w:rPr>
                <w:rFonts w:ascii="Times New Roman" w:hAnsi="Times New Roman"/>
              </w:rPr>
              <w:t>03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5,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6D35F1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,8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 xml:space="preserve">Protein synthesis </w:t>
            </w:r>
          </w:p>
        </w:tc>
      </w:tr>
      <w:tr w:rsidR="00AB3046" w:rsidRPr="0021071B" w:rsidTr="00AA2EA7">
        <w:trPr>
          <w:trHeight w:val="664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B4078D">
            <w:pPr>
              <w:jc w:val="center"/>
              <w:rPr>
                <w:rFonts w:ascii="Times New Roman" w:hAnsi="Times New Roman"/>
                <w:lang w:val="en-US"/>
              </w:rPr>
            </w:pPr>
            <w:r w:rsidRPr="0021071B">
              <w:rPr>
                <w:rStyle w:val="HTMLTypewriter"/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Fructose 1,6</w:t>
            </w:r>
            <w:r w:rsidR="00B4078D">
              <w:rPr>
                <w:rStyle w:val="HTMLTypewriter"/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21071B">
              <w:rPr>
                <w:rStyle w:val="HTMLTypewriter"/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bi</w:t>
            </w:r>
            <w:r w:rsidR="00B4078D">
              <w:rPr>
                <w:rStyle w:val="HTMLTypewriter"/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s</w:t>
            </w:r>
            <w:r w:rsidRPr="0021071B">
              <w:rPr>
                <w:rStyle w:val="HTMLTypewriter"/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phosphate aldol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9C61CF">
              <w:rPr>
                <w:rFonts w:ascii="Times New Roman" w:hAnsi="Times New Roman"/>
              </w:rPr>
              <w:t>01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9,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6D35F1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,6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 w:rsidRPr="0021071B">
              <w:rPr>
                <w:rFonts w:ascii="Times New Roman" w:hAnsi="Times New Roman"/>
              </w:rPr>
              <w:t>lycolysis /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gluconeogenesis</w:t>
            </w:r>
          </w:p>
        </w:tc>
      </w:tr>
      <w:tr w:rsidR="00AB3046" w:rsidRPr="0021071B" w:rsidTr="00AA2EA7">
        <w:trPr>
          <w:trHeight w:val="998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AB3046" w:rsidP="00A425FB">
            <w:pPr>
              <w:jc w:val="center"/>
              <w:rPr>
                <w:rFonts w:ascii="Times New Roman" w:hAnsi="Times New Roman"/>
              </w:rPr>
            </w:pP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AB3046" w:rsidP="00A425FB">
            <w:pPr>
              <w:jc w:val="center"/>
              <w:rPr>
                <w:rFonts w:ascii="Times New Roman" w:hAnsi="Times New Roman"/>
              </w:rPr>
            </w:pP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071B">
              <w:rPr>
                <w:rFonts w:ascii="Times New Roman" w:hAnsi="Times New Roman"/>
              </w:rPr>
              <w:t xml:space="preserve">Glyceraldehyde-3-phosphate dehydrogenas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AB3046" w:rsidP="00A425FB">
            <w:pPr>
              <w:jc w:val="center"/>
              <w:rPr>
                <w:rFonts w:ascii="Times New Roman" w:hAnsi="Times New Roman"/>
                <w:i/>
              </w:rPr>
            </w:pPr>
          </w:p>
          <w:p w:rsidR="00AB3046" w:rsidRPr="0021071B" w:rsidRDefault="00AB3046" w:rsidP="009F4EE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9C61CF">
              <w:rPr>
                <w:rFonts w:ascii="Times New Roman" w:hAnsi="Times New Roman"/>
              </w:rPr>
              <w:t>08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AB3046" w:rsidP="00A425FB">
            <w:pPr>
              <w:jc w:val="center"/>
              <w:rPr>
                <w:rFonts w:ascii="Times New Roman" w:hAnsi="Times New Roman"/>
              </w:rPr>
            </w:pP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AB3046" w:rsidP="00A425FB">
            <w:pPr>
              <w:jc w:val="center"/>
              <w:rPr>
                <w:rFonts w:ascii="Times New Roman" w:hAnsi="Times New Roman"/>
              </w:rPr>
            </w:pP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7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AB3046" w:rsidP="00A425FB">
            <w:pPr>
              <w:jc w:val="center"/>
              <w:rPr>
                <w:rFonts w:ascii="Times New Roman" w:hAnsi="Times New Roman"/>
              </w:rPr>
            </w:pP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6,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40EEC" w:rsidRPr="00840EEC" w:rsidRDefault="00840EEC" w:rsidP="00E3657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AB3046" w:rsidRDefault="00840EEC" w:rsidP="00E3657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,4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Default="00AB3046" w:rsidP="00E3657C">
            <w:pPr>
              <w:jc w:val="center"/>
              <w:rPr>
                <w:rFonts w:ascii="Times New Roman" w:hAnsi="Times New Roman"/>
              </w:rPr>
            </w:pPr>
          </w:p>
          <w:p w:rsidR="00AB3046" w:rsidRPr="0021071B" w:rsidRDefault="00AB3046" w:rsidP="00E3657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 w:rsidRPr="0021071B">
              <w:rPr>
                <w:rFonts w:ascii="Times New Roman" w:hAnsi="Times New Roman"/>
              </w:rPr>
              <w:t>lycolysis /</w:t>
            </w:r>
          </w:p>
          <w:p w:rsidR="00AB3046" w:rsidRPr="0021071B" w:rsidRDefault="00AB3046" w:rsidP="00E3657C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gluconeogenesis</w:t>
            </w:r>
          </w:p>
        </w:tc>
      </w:tr>
      <w:tr w:rsidR="00AB3046" w:rsidRPr="0021071B" w:rsidTr="00AA2EA7">
        <w:trPr>
          <w:trHeight w:val="997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AB3046" w:rsidP="006D35F1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AB3046" w:rsidP="006D35F1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Malate dehydrogen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AB3046" w:rsidP="006D35F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9C61CF">
              <w:rPr>
                <w:rFonts w:ascii="Times New Roman" w:hAnsi="Times New Roman"/>
              </w:rPr>
              <w:t>00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AB3046" w:rsidP="006D35F1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AB3046" w:rsidP="006D35F1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AB3046" w:rsidP="006D35F1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</w:t>
            </w:r>
            <w:r w:rsidR="006D35F1">
              <w:rPr>
                <w:rFonts w:ascii="Times New Roman" w:hAnsi="Times New Roman"/>
              </w:rPr>
              <w:t>6</w:t>
            </w:r>
            <w:r w:rsidRPr="0021071B">
              <w:rPr>
                <w:rFonts w:ascii="Times New Roman" w:hAnsi="Times New Roman"/>
              </w:rPr>
              <w:t>,</w:t>
            </w:r>
            <w:r w:rsidR="006D35F1">
              <w:rPr>
                <w:rFonts w:ascii="Times New Roman" w:hAnsi="Times New Roman"/>
              </w:rPr>
              <w:t>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6D35F1" w:rsidP="006D35F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35,9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AB3046" w:rsidRPr="0021071B" w:rsidRDefault="00AB3046" w:rsidP="006D35F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abolism</w:t>
            </w:r>
          </w:p>
        </w:tc>
      </w:tr>
      <w:tr w:rsidR="00AB3046" w:rsidRPr="0021071B" w:rsidTr="00AA2EA7">
        <w:trPr>
          <w:trHeight w:val="865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071B">
              <w:rPr>
                <w:rFonts w:ascii="Times New Roman" w:hAnsi="Times New Roman"/>
              </w:rPr>
              <w:t xml:space="preserve">40S ribosomal protein S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9C61CF">
              <w:rPr>
                <w:rFonts w:ascii="Times New Roman" w:hAnsi="Times New Roman"/>
              </w:rPr>
              <w:t>01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9,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840EEC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,6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Protein synthesis</w:t>
            </w:r>
          </w:p>
        </w:tc>
      </w:tr>
      <w:tr w:rsidR="00AB3046" w:rsidRPr="0021071B" w:rsidTr="00AA2EA7">
        <w:trPr>
          <w:trHeight w:val="836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 xml:space="preserve">Triosephosphate isomeras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9C61CF">
              <w:rPr>
                <w:rFonts w:ascii="Times New Roman" w:hAnsi="Times New Roman"/>
              </w:rPr>
              <w:t>02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7,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114568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,0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 w:rsidRPr="0021071B">
              <w:rPr>
                <w:rFonts w:ascii="Times New Roman" w:hAnsi="Times New Roman"/>
              </w:rPr>
              <w:t>lycolysis /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gluconeogenesis</w:t>
            </w:r>
          </w:p>
        </w:tc>
      </w:tr>
      <w:tr w:rsidR="00AB3046" w:rsidRPr="0021071B" w:rsidTr="00AA2EA7">
        <w:trPr>
          <w:trHeight w:val="835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0S ribosomal protein L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9C61CF">
              <w:rPr>
                <w:rFonts w:ascii="Times New Roman" w:hAnsi="Times New Roman"/>
              </w:rPr>
              <w:t xml:space="preserve">079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1,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D87B8B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,1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Protein synthesis</w:t>
            </w:r>
          </w:p>
        </w:tc>
      </w:tr>
      <w:tr w:rsidR="00AB3046" w:rsidRPr="0021071B" w:rsidTr="00AA2EA7">
        <w:trPr>
          <w:trHeight w:val="861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Nucleoside diphosphate kin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9C61CF">
              <w:rPr>
                <w:rFonts w:ascii="Times New Roman" w:hAnsi="Times New Roman"/>
              </w:rPr>
              <w:t xml:space="preserve">042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6,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D87B8B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,7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Nucleotide metabolism</w:t>
            </w:r>
          </w:p>
        </w:tc>
      </w:tr>
      <w:tr w:rsidR="00AB3046" w:rsidRPr="0021071B" w:rsidTr="00AA2EA7">
        <w:trPr>
          <w:trHeight w:val="489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AB304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B3046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B3046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21071B">
              <w:rPr>
                <w:rFonts w:ascii="Times New Roman" w:hAnsi="Times New Roman"/>
              </w:rPr>
              <w:t>03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B3046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B3046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8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B3046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6,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0E49D9" w:rsidP="00AB304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,6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B3046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--</w:t>
            </w:r>
          </w:p>
        </w:tc>
      </w:tr>
      <w:tr w:rsidR="00AB3046" w:rsidRPr="0021071B" w:rsidTr="00AA2EA7">
        <w:trPr>
          <w:trHeight w:val="489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38055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38055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</w:p>
        </w:tc>
      </w:tr>
      <w:tr w:rsidR="00AB3046" w:rsidRPr="0021071B" w:rsidTr="00AA2EA7">
        <w:trPr>
          <w:trHeight w:val="1126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AB3046" w:rsidP="000E49D9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AB3046" w:rsidP="000E49D9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Aminopeptid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AB3046" w:rsidP="000E49D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FC09F6">
              <w:rPr>
                <w:rFonts w:ascii="Times New Roman" w:hAnsi="Times New Roman"/>
              </w:rPr>
              <w:t>03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AB3046" w:rsidP="000E49D9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AB3046" w:rsidP="000E49D9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AB3046" w:rsidP="000E49D9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08,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046" w:rsidRPr="0021071B" w:rsidRDefault="000E49D9" w:rsidP="000E49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,1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AB3046" w:rsidRPr="0021071B" w:rsidRDefault="00AB3046" w:rsidP="000E49D9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Peptide metabolism</w:t>
            </w:r>
          </w:p>
        </w:tc>
      </w:tr>
      <w:tr w:rsidR="00AB3046" w:rsidRPr="0021071B" w:rsidTr="00AA2EA7">
        <w:trPr>
          <w:trHeight w:val="845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CE06F5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Cobalamin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</w:t>
            </w:r>
            <w:r w:rsidRPr="0021071B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synth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387EA2">
              <w:rPr>
                <w:rFonts w:ascii="Times New Roman" w:hAnsi="Times New Roman"/>
              </w:rPr>
              <w:t xml:space="preserve">076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87,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0E49D9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,1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Biosynthesis of methionine</w:t>
            </w:r>
          </w:p>
        </w:tc>
      </w:tr>
      <w:tr w:rsidR="00AB3046" w:rsidRPr="0021071B" w:rsidTr="00AA2EA7">
        <w:trPr>
          <w:trHeight w:val="857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AB3046" w:rsidP="00900139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 xml:space="preserve">Heat shock protein </w:t>
            </w:r>
          </w:p>
          <w:p w:rsidR="00AB3046" w:rsidRPr="0021071B" w:rsidRDefault="00AB3046" w:rsidP="00900139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70 k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FC09F6">
              <w:rPr>
                <w:rFonts w:ascii="Times New Roman" w:hAnsi="Times New Roman"/>
              </w:rPr>
              <w:t xml:space="preserve">08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70,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0E49D9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,8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 xml:space="preserve">Transport and protein folding </w:t>
            </w:r>
          </w:p>
        </w:tc>
      </w:tr>
      <w:tr w:rsidR="00AB3046" w:rsidRPr="0021071B" w:rsidTr="00AA2EA7">
        <w:trPr>
          <w:trHeight w:val="855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-methylcitrate dehydrat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FC09F6">
              <w:rPr>
                <w:rFonts w:ascii="Times New Roman" w:hAnsi="Times New Roman"/>
              </w:rPr>
              <w:t xml:space="preserve">045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2,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D02DE6" w:rsidP="005C143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,8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5C143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ergy</w:t>
            </w:r>
          </w:p>
        </w:tc>
      </w:tr>
      <w:tr w:rsidR="00AB3046" w:rsidRPr="0021071B" w:rsidTr="00AA2EA7">
        <w:trPr>
          <w:trHeight w:val="839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Pyruvate kin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FC09F6">
              <w:rPr>
                <w:rFonts w:ascii="Times New Roman" w:hAnsi="Times New Roman"/>
              </w:rPr>
              <w:t xml:space="preserve">063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7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9,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D02DE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,0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 w:rsidRPr="0021071B">
              <w:rPr>
                <w:rFonts w:ascii="Times New Roman" w:hAnsi="Times New Roman"/>
              </w:rPr>
              <w:t>lycolysis /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gluconeogenesis</w:t>
            </w:r>
          </w:p>
        </w:tc>
      </w:tr>
      <w:tr w:rsidR="00AB3046" w:rsidRPr="0021071B" w:rsidTr="00AA2EA7">
        <w:trPr>
          <w:trHeight w:val="851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-methylcitrate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 xml:space="preserve"> synth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9C61CF">
              <w:rPr>
                <w:rFonts w:ascii="Times New Roman" w:hAnsi="Times New Roman"/>
              </w:rPr>
              <w:t xml:space="preserve">045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1,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D02DE6" w:rsidP="005C143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,5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5C143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ergy</w:t>
            </w:r>
          </w:p>
        </w:tc>
      </w:tr>
      <w:tr w:rsidR="00AB3046" w:rsidRPr="0021071B" w:rsidTr="00AA2EA7">
        <w:trPr>
          <w:trHeight w:val="848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Adenosyl-homocystein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FC09F6">
              <w:rPr>
                <w:rFonts w:ascii="Times New Roman" w:hAnsi="Times New Roman"/>
              </w:rPr>
              <w:t xml:space="preserve">028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9,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D02DE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,4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E3657C">
              <w:rPr>
                <w:rFonts w:ascii="Times New Roman" w:hAnsi="Times New Roman"/>
              </w:rPr>
              <w:t xml:space="preserve">mino acid </w:t>
            </w:r>
            <w:r>
              <w:rPr>
                <w:rFonts w:ascii="Times New Roman" w:hAnsi="Times New Roman"/>
              </w:rPr>
              <w:t>m</w:t>
            </w:r>
            <w:r w:rsidRPr="0021071B">
              <w:rPr>
                <w:rFonts w:ascii="Times New Roman" w:hAnsi="Times New Roman"/>
              </w:rPr>
              <w:t>etabolism</w:t>
            </w:r>
          </w:p>
        </w:tc>
      </w:tr>
      <w:tr w:rsidR="00D02DE6" w:rsidRPr="0021071B" w:rsidTr="00AA2EA7">
        <w:trPr>
          <w:trHeight w:val="714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D02DE6" w:rsidRPr="0021071B" w:rsidRDefault="00D02DE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2DE6" w:rsidRPr="0021071B" w:rsidRDefault="00D02DE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02DE6" w:rsidRPr="0021071B" w:rsidRDefault="00D02DE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Malate dehydrogen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02DE6" w:rsidRPr="0021071B" w:rsidRDefault="00D02DE6" w:rsidP="009F4E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_</w:t>
            </w:r>
            <w:r w:rsidRPr="009C61CF">
              <w:rPr>
                <w:rFonts w:ascii="Times New Roman" w:hAnsi="Times New Roman"/>
              </w:rPr>
              <w:t xml:space="preserve">000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2DE6" w:rsidRPr="0021071B" w:rsidRDefault="00D02DE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2DE6" w:rsidRPr="0021071B" w:rsidRDefault="00D02DE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02DE6" w:rsidRPr="0021071B" w:rsidRDefault="00D02DE6" w:rsidP="00D02DE6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6</w:t>
            </w:r>
            <w:r w:rsidRPr="0021071B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02DE6" w:rsidRPr="0021071B" w:rsidRDefault="00D02DE6" w:rsidP="00D02D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35,9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D02DE6" w:rsidRPr="0021071B" w:rsidRDefault="00D02DE6" w:rsidP="005C143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abolism</w:t>
            </w:r>
          </w:p>
        </w:tc>
      </w:tr>
      <w:tr w:rsidR="00AB3046" w:rsidRPr="0021071B" w:rsidTr="00AA2EA7">
        <w:trPr>
          <w:trHeight w:val="987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Nucleotide pyrophosphoryl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F4EE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FC09F6">
              <w:rPr>
                <w:rFonts w:ascii="Times New Roman" w:hAnsi="Times New Roman"/>
              </w:rPr>
              <w:t>08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3,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D02DE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,4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Nucleotide metabolism</w:t>
            </w:r>
          </w:p>
        </w:tc>
      </w:tr>
      <w:tr w:rsidR="00D02DE6" w:rsidRPr="0021071B" w:rsidTr="00AA2EA7">
        <w:trPr>
          <w:trHeight w:val="853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D02DE6" w:rsidRPr="0021071B" w:rsidRDefault="00D02DE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2DE6" w:rsidRPr="0021071B" w:rsidRDefault="00D02DE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02DE6" w:rsidRPr="0021071B" w:rsidRDefault="00D02DE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Nucleoside diphosphate kin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02DE6" w:rsidRPr="0021071B" w:rsidRDefault="00D02DE6" w:rsidP="009F4E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PAAG_</w:t>
            </w:r>
            <w:r w:rsidRPr="009C61CF">
              <w:rPr>
                <w:rFonts w:ascii="Times New Roman" w:hAnsi="Times New Roman"/>
              </w:rPr>
              <w:t xml:space="preserve">042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2DE6" w:rsidRPr="0021071B" w:rsidRDefault="00D02DE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2DE6" w:rsidRPr="0021071B" w:rsidRDefault="00D02DE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02DE6" w:rsidRPr="0021071B" w:rsidRDefault="00D02DE6" w:rsidP="003E594E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6,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02DE6" w:rsidRPr="0021071B" w:rsidRDefault="00D02DE6" w:rsidP="003E594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,7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D02DE6" w:rsidRPr="0021071B" w:rsidRDefault="00D02DE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Nucleotide metabolism</w:t>
            </w:r>
          </w:p>
        </w:tc>
      </w:tr>
      <w:tr w:rsidR="00AB3046" w:rsidRPr="0021071B" w:rsidTr="00AA2EA7">
        <w:trPr>
          <w:gridBefore w:val="1"/>
          <w:wBefore w:w="653" w:type="dxa"/>
          <w:trHeight w:val="841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lastRenderedPageBreak/>
              <w:t>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 xml:space="preserve">Cytochrome C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E3657C" w:rsidRDefault="00AB3046" w:rsidP="009F4EE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AG</w:t>
            </w:r>
            <w:r w:rsidR="009F4EE0">
              <w:rPr>
                <w:rFonts w:ascii="Times New Roman" w:hAnsi="Times New Roman"/>
              </w:rPr>
              <w:t>_</w:t>
            </w:r>
            <w:r w:rsidRPr="00FC09F6">
              <w:rPr>
                <w:rFonts w:ascii="Times New Roman" w:hAnsi="Times New Roman"/>
              </w:rPr>
              <w:t>06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2,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D02DE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,1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D02D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ergy</w:t>
            </w:r>
            <w:r w:rsidR="00D02DE6">
              <w:rPr>
                <w:rFonts w:ascii="Times New Roman" w:hAnsi="Times New Roman"/>
              </w:rPr>
              <w:t xml:space="preserve"> </w:t>
            </w:r>
          </w:p>
        </w:tc>
      </w:tr>
      <w:tr w:rsidR="00AB3046" w:rsidRPr="0021071B" w:rsidTr="00AA2EA7">
        <w:trPr>
          <w:gridBefore w:val="1"/>
          <w:wBefore w:w="653" w:type="dxa"/>
          <w:trHeight w:val="841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7B4E58" w:rsidRDefault="00AB3046" w:rsidP="00A425FB">
            <w:pPr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</w:p>
        </w:tc>
      </w:tr>
      <w:tr w:rsidR="00AB3046" w:rsidRPr="0021071B" w:rsidTr="00AA2EA7">
        <w:trPr>
          <w:trHeight w:val="713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071B">
              <w:rPr>
                <w:rFonts w:ascii="Times New Roman" w:hAnsi="Times New Roman"/>
              </w:rPr>
              <w:t>Myosin-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i</w:t>
            </w:r>
            <w:r w:rsidR="009F4EE0" w:rsidRPr="009F4EE0">
              <w:rPr>
                <w:rFonts w:ascii="Times New Roman" w:hAnsi="Times New Roman"/>
              </w:rPr>
              <w:t>|</w:t>
            </w:r>
            <w:r w:rsidRPr="0021071B">
              <w:rPr>
                <w:rFonts w:ascii="Times New Roman" w:hAnsi="Times New Roman"/>
              </w:rPr>
              <w:t>114326446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i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27,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D02DE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6,4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071B">
              <w:rPr>
                <w:rFonts w:ascii="Times New Roman" w:hAnsi="Times New Roman"/>
              </w:rPr>
              <w:t xml:space="preserve">Structure and cytoskeletal </w:t>
            </w:r>
          </w:p>
        </w:tc>
      </w:tr>
      <w:tr w:rsidR="00AB3046" w:rsidRPr="0021071B" w:rsidTr="00AA2EA7">
        <w:trPr>
          <w:trHeight w:val="713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Alpha-actinin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gi</w:t>
            </w:r>
            <w:r w:rsidR="009F4EE0" w:rsidRPr="009F4EE0">
              <w:rPr>
                <w:rFonts w:ascii="Times New Roman" w:hAnsi="Times New Roman"/>
              </w:rPr>
              <w:t>|</w:t>
            </w:r>
            <w:r w:rsidRPr="0021071B">
              <w:rPr>
                <w:rFonts w:ascii="Times New Roman" w:hAnsi="Times New Roman"/>
              </w:rPr>
              <w:t>11230802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05,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D02DE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,0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 xml:space="preserve">Endocytosis and cytoskeletal </w:t>
            </w:r>
          </w:p>
        </w:tc>
      </w:tr>
      <w:tr w:rsidR="00AB3046" w:rsidRPr="0021071B" w:rsidTr="00AA2EA7">
        <w:trPr>
          <w:trHeight w:val="711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071B">
              <w:rPr>
                <w:rFonts w:ascii="Times New Roman" w:hAnsi="Times New Roman"/>
              </w:rPr>
              <w:t>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Endoplas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i</w:t>
            </w:r>
            <w:r w:rsidR="009F4EE0" w:rsidRPr="009F4EE0">
              <w:rPr>
                <w:rFonts w:ascii="Times New Roman" w:hAnsi="Times New Roman"/>
              </w:rPr>
              <w:t>|</w:t>
            </w:r>
            <w:r w:rsidRPr="0021071B">
              <w:rPr>
                <w:rFonts w:ascii="Times New Roman" w:hAnsi="Times New Roman"/>
              </w:rPr>
              <w:t>6755863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92,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D02DE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,4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 xml:space="preserve"> Cellular structure</w:t>
            </w:r>
          </w:p>
        </w:tc>
      </w:tr>
      <w:tr w:rsidR="00AB3046" w:rsidRPr="0021071B" w:rsidTr="00AA2EA7">
        <w:trPr>
          <w:trHeight w:val="842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AB3046" w:rsidP="00E3657C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Heat</w:t>
            </w:r>
            <w:r>
              <w:rPr>
                <w:rFonts w:ascii="Times New Roman" w:hAnsi="Times New Roman"/>
              </w:rPr>
              <w:t xml:space="preserve"> </w:t>
            </w:r>
            <w:r w:rsidRPr="0021071B">
              <w:rPr>
                <w:rFonts w:ascii="Times New Roman" w:hAnsi="Times New Roman"/>
              </w:rPr>
              <w:t xml:space="preserve">shock protein </w:t>
            </w:r>
          </w:p>
          <w:p w:rsidR="00AB3046" w:rsidRPr="0021071B" w:rsidRDefault="00AB3046" w:rsidP="00E3657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071B">
              <w:rPr>
                <w:rFonts w:ascii="Times New Roman" w:hAnsi="Times New Roman"/>
              </w:rPr>
              <w:t>84 k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FF654C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gi</w:t>
            </w:r>
            <w:r w:rsidR="009F4EE0" w:rsidRPr="009F4EE0">
              <w:rPr>
                <w:rFonts w:ascii="Times New Roman" w:hAnsi="Times New Roman"/>
              </w:rPr>
              <w:t>|</w:t>
            </w:r>
            <w:r w:rsidRPr="0021071B">
              <w:rPr>
                <w:rFonts w:ascii="Times New Roman" w:hAnsi="Times New Roman"/>
              </w:rPr>
              <w:t>194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83,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D02DE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,2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Transport and protein folding</w:t>
            </w:r>
          </w:p>
        </w:tc>
      </w:tr>
      <w:tr w:rsidR="00AB3046" w:rsidRPr="0021071B" w:rsidTr="00AA2EA7">
        <w:trPr>
          <w:trHeight w:val="855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D4520D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Glucose-regulated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i</w:t>
            </w:r>
            <w:r w:rsidR="009F4EE0" w:rsidRPr="009F4EE0">
              <w:rPr>
                <w:rFonts w:ascii="Times New Roman" w:hAnsi="Times New Roman"/>
              </w:rPr>
              <w:t>|</w:t>
            </w:r>
            <w:r w:rsidRPr="0021071B">
              <w:rPr>
                <w:rFonts w:ascii="Times New Roman" w:hAnsi="Times New Roman"/>
              </w:rPr>
              <w:t>1304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72,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D02DE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,4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Glucose metabolism</w:t>
            </w:r>
          </w:p>
        </w:tc>
      </w:tr>
      <w:tr w:rsidR="00AB3046" w:rsidRPr="0021071B" w:rsidTr="00AA2EA7">
        <w:trPr>
          <w:trHeight w:val="721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00139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 xml:space="preserve">Heat shock protein 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70 kDa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i</w:t>
            </w:r>
            <w:r w:rsidR="009F4EE0" w:rsidRPr="009F4EE0">
              <w:rPr>
                <w:rFonts w:ascii="Times New Roman" w:hAnsi="Times New Roman"/>
                <w:lang w:val="en-US"/>
              </w:rPr>
              <w:t>|</w:t>
            </w:r>
            <w:r w:rsidRPr="0021071B">
              <w:rPr>
                <w:rFonts w:ascii="Times New Roman" w:hAnsi="Times New Roman"/>
                <w:lang w:val="en-US"/>
              </w:rPr>
              <w:t>309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71,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A2EA7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,8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Transport and protein folding</w:t>
            </w:r>
          </w:p>
        </w:tc>
      </w:tr>
      <w:tr w:rsidR="00AB3046" w:rsidRPr="0021071B" w:rsidTr="00AA2EA7">
        <w:trPr>
          <w:trHeight w:val="142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00139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Plastin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i</w:t>
            </w:r>
            <w:r w:rsidR="009F4EE0" w:rsidRPr="009F4EE0">
              <w:rPr>
                <w:rFonts w:ascii="Times New Roman" w:hAnsi="Times New Roman"/>
              </w:rPr>
              <w:t>|</w:t>
            </w:r>
            <w:r w:rsidRPr="0021071B">
              <w:rPr>
                <w:rFonts w:ascii="Times New Roman" w:hAnsi="Times New Roman"/>
              </w:rPr>
              <w:t>31543113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70,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A2EA7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,1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 xml:space="preserve">Cellular 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071B">
              <w:rPr>
                <w:rFonts w:ascii="Times New Roman" w:hAnsi="Times New Roman"/>
              </w:rPr>
              <w:t>structure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</w:p>
        </w:tc>
      </w:tr>
      <w:tr w:rsidR="00AB3046" w:rsidRPr="0021071B" w:rsidTr="00AA2EA7">
        <w:trPr>
          <w:trHeight w:val="803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00139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Heat shock protein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 xml:space="preserve"> 60 kDa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i</w:t>
            </w:r>
            <w:r w:rsidR="009F4EE0" w:rsidRPr="009F4EE0">
              <w:rPr>
                <w:rFonts w:ascii="Times New Roman" w:hAnsi="Times New Roman"/>
              </w:rPr>
              <w:t>|</w:t>
            </w:r>
            <w:r w:rsidRPr="0021071B">
              <w:rPr>
                <w:rFonts w:ascii="Times New Roman" w:hAnsi="Times New Roman"/>
              </w:rPr>
              <w:t>76779273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9,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A2EA7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,4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Transport and protein folding</w:t>
            </w:r>
          </w:p>
        </w:tc>
      </w:tr>
      <w:tr w:rsidR="00AB3046" w:rsidRPr="0021071B" w:rsidTr="00AA2EA7">
        <w:trPr>
          <w:trHeight w:val="828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00139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Viment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i</w:t>
            </w:r>
            <w:r w:rsidR="009F4EE0" w:rsidRPr="009F4EE0">
              <w:rPr>
                <w:rFonts w:ascii="Times New Roman" w:hAnsi="Times New Roman"/>
              </w:rPr>
              <w:t>|</w:t>
            </w:r>
            <w:r w:rsidRPr="0021071B">
              <w:rPr>
                <w:rFonts w:ascii="Times New Roman" w:hAnsi="Times New Roman"/>
              </w:rPr>
              <w:t>31982755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3,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A2EA7" w:rsidP="005C143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,7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5C1438" w:rsidRDefault="00AB3046" w:rsidP="005C143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071B">
              <w:rPr>
                <w:rFonts w:ascii="Times New Roman" w:hAnsi="Times New Roman"/>
              </w:rPr>
              <w:t>Cellular structure</w:t>
            </w:r>
          </w:p>
        </w:tc>
      </w:tr>
      <w:tr w:rsidR="00AB3046" w:rsidRPr="0021071B" w:rsidTr="00AA2EA7">
        <w:trPr>
          <w:trHeight w:val="713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00139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Tubulin beta-5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i</w:t>
            </w:r>
            <w:r w:rsidR="009F4EE0" w:rsidRPr="009F4EE0">
              <w:rPr>
                <w:rFonts w:ascii="Times New Roman" w:hAnsi="Times New Roman"/>
              </w:rPr>
              <w:t>|</w:t>
            </w:r>
            <w:r w:rsidRPr="0021071B">
              <w:rPr>
                <w:rFonts w:ascii="Times New Roman" w:hAnsi="Times New Roman"/>
              </w:rPr>
              <w:t xml:space="preserve">7106439 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</w:rPr>
            </w:pPr>
            <w:r w:rsidRPr="0021071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0,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A2EA7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,6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Cytoskeletal and cell cycle</w:t>
            </w:r>
          </w:p>
        </w:tc>
      </w:tr>
      <w:tr w:rsidR="00AB3046" w:rsidRPr="0021071B" w:rsidTr="00AA2EA7">
        <w:trPr>
          <w:trHeight w:val="713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00139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Gamma-act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i</w:t>
            </w:r>
            <w:r w:rsidR="009F4EE0" w:rsidRPr="009F4EE0">
              <w:rPr>
                <w:rFonts w:ascii="Times New Roman" w:hAnsi="Times New Roman"/>
              </w:rPr>
              <w:t>|</w:t>
            </w:r>
            <w:r w:rsidRPr="0021071B">
              <w:rPr>
                <w:rFonts w:ascii="Times New Roman" w:hAnsi="Times New Roman"/>
              </w:rPr>
              <w:t>809561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1,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A2EA7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,0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Structure and cytoskeletal</w:t>
            </w:r>
          </w:p>
        </w:tc>
      </w:tr>
      <w:tr w:rsidR="00AB3046" w:rsidRPr="0021071B" w:rsidTr="00AA2EA7">
        <w:trPr>
          <w:trHeight w:val="713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FC5C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071B">
              <w:rPr>
                <w:rFonts w:ascii="Times New Roman" w:hAnsi="Times New Roman"/>
              </w:rPr>
              <w:t xml:space="preserve">Fructose 1,6 bisphosphate aldolas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gi</w:t>
            </w:r>
            <w:r w:rsidR="009F4EE0" w:rsidRPr="009F4EE0">
              <w:rPr>
                <w:rFonts w:ascii="Times New Roman" w:hAnsi="Times New Roman"/>
              </w:rPr>
              <w:t>|</w:t>
            </w:r>
            <w:r w:rsidRPr="0021071B">
              <w:rPr>
                <w:rFonts w:ascii="Times New Roman" w:hAnsi="Times New Roman"/>
              </w:rPr>
              <w:t>6671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9,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Default="00AA2EA7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,3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 w:rsidRPr="0021071B">
              <w:rPr>
                <w:rFonts w:ascii="Times New Roman" w:hAnsi="Times New Roman"/>
              </w:rPr>
              <w:t>lycolysis /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gluconeogenesis</w:t>
            </w:r>
          </w:p>
        </w:tc>
      </w:tr>
      <w:tr w:rsidR="00AB3046" w:rsidRPr="0021071B" w:rsidTr="00AA2EA7">
        <w:trPr>
          <w:trHeight w:val="710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00139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Beta-act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i</w:t>
            </w:r>
            <w:r w:rsidR="009F4EE0" w:rsidRPr="009F4EE0">
              <w:rPr>
                <w:rFonts w:ascii="Times New Roman" w:hAnsi="Times New Roman"/>
              </w:rPr>
              <w:t>|</w:t>
            </w:r>
            <w:r w:rsidRPr="0021071B">
              <w:rPr>
                <w:rFonts w:ascii="Times New Roman" w:hAnsi="Times New Roman"/>
              </w:rPr>
              <w:t>49868</w:t>
            </w:r>
          </w:p>
          <w:p w:rsidR="00AB3046" w:rsidRPr="0021071B" w:rsidRDefault="00AB3046" w:rsidP="00A425FB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9,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A2EA7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,1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Structure and cytoskeletal</w:t>
            </w:r>
          </w:p>
        </w:tc>
      </w:tr>
      <w:tr w:rsidR="00AB3046" w:rsidRPr="0021071B" w:rsidTr="00AA2EA7">
        <w:trPr>
          <w:trHeight w:val="706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00139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Prohibit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i</w:t>
            </w:r>
            <w:r w:rsidR="009F4EE0" w:rsidRPr="009F4EE0">
              <w:rPr>
                <w:rFonts w:ascii="Times New Roman" w:hAnsi="Times New Roman"/>
              </w:rPr>
              <w:t>|</w:t>
            </w:r>
            <w:r w:rsidRPr="0021071B">
              <w:rPr>
                <w:rFonts w:ascii="Times New Roman" w:hAnsi="Times New Roman"/>
              </w:rPr>
              <w:t xml:space="preserve">6679299  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5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9,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A2EA7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,8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Anti-proliferative activity</w:t>
            </w:r>
          </w:p>
        </w:tc>
      </w:tr>
      <w:tr w:rsidR="00AB3046" w:rsidRPr="0021071B" w:rsidTr="00AA2EA7">
        <w:trPr>
          <w:trHeight w:val="738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00139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0S ribosomal protein – L10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i</w:t>
            </w:r>
            <w:r w:rsidR="009F4EE0" w:rsidRPr="009F4EE0">
              <w:rPr>
                <w:rFonts w:ascii="Times New Roman" w:hAnsi="Times New Roman"/>
              </w:rPr>
              <w:t>|</w:t>
            </w:r>
            <w:r w:rsidRPr="0021071B">
              <w:rPr>
                <w:rFonts w:ascii="Times New Roman" w:hAnsi="Times New Roman"/>
              </w:rPr>
              <w:t xml:space="preserve">149259021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5,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A2EA7" w:rsidP="00E3657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,6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E3657C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Protein synthesis</w:t>
            </w:r>
          </w:p>
        </w:tc>
      </w:tr>
      <w:tr w:rsidR="00AB3046" w:rsidRPr="0021071B" w:rsidTr="00AA2EA7">
        <w:trPr>
          <w:trHeight w:val="834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00139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0S ribosomal protein – S27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i</w:t>
            </w:r>
            <w:r w:rsidR="009F4EE0" w:rsidRPr="009F4EE0">
              <w:rPr>
                <w:rFonts w:ascii="Times New Roman" w:hAnsi="Times New Roman"/>
              </w:rPr>
              <w:t>|</w:t>
            </w:r>
            <w:r w:rsidRPr="0021071B">
              <w:rPr>
                <w:rFonts w:ascii="Times New Roman" w:hAnsi="Times New Roman"/>
              </w:rPr>
              <w:t>131956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2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8,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A2EA7" w:rsidP="00E3657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,9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E3657C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Protein synthesis</w:t>
            </w:r>
          </w:p>
        </w:tc>
      </w:tr>
      <w:tr w:rsidR="00AB3046" w:rsidRPr="0021071B" w:rsidTr="00AA2EA7">
        <w:trPr>
          <w:trHeight w:val="637"/>
          <w:jc w:val="center"/>
        </w:trPr>
        <w:tc>
          <w:tcPr>
            <w:tcW w:w="653" w:type="dxa"/>
            <w:tcBorders>
              <w:top w:val="nil"/>
              <w:bottom w:val="nil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900139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Histone H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i</w:t>
            </w:r>
            <w:r w:rsidR="009F4EE0" w:rsidRPr="009F4EE0">
              <w:rPr>
                <w:rFonts w:ascii="Times New Roman" w:hAnsi="Times New Roman"/>
              </w:rPr>
              <w:t>|</w:t>
            </w:r>
            <w:r w:rsidRPr="0021071B">
              <w:rPr>
                <w:rFonts w:ascii="Times New Roman" w:hAnsi="Times New Roman"/>
              </w:rPr>
              <w:t>387182</w:t>
            </w:r>
          </w:p>
          <w:p w:rsidR="00AB3046" w:rsidRPr="0021071B" w:rsidRDefault="00AB3046" w:rsidP="00A425FB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3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4,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3046" w:rsidRPr="0021071B" w:rsidRDefault="00AA2EA7" w:rsidP="00E3657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,1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AB3046" w:rsidRPr="0021071B" w:rsidRDefault="00AB3046" w:rsidP="00E3657C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Processing of DNA</w:t>
            </w:r>
          </w:p>
        </w:tc>
      </w:tr>
      <w:tr w:rsidR="00AB3046" w:rsidRPr="0021071B" w:rsidTr="00AA2EA7">
        <w:trPr>
          <w:trHeight w:val="720"/>
          <w:jc w:val="center"/>
        </w:trPr>
        <w:tc>
          <w:tcPr>
            <w:tcW w:w="653" w:type="dxa"/>
            <w:tcBorders>
              <w:top w:val="nil"/>
              <w:bottom w:val="single" w:sz="4" w:space="0" w:color="auto"/>
              <w:right w:val="nil"/>
            </w:tcBorders>
          </w:tcPr>
          <w:p w:rsidR="00AB3046" w:rsidRPr="0021071B" w:rsidRDefault="00AB3046" w:rsidP="007C0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3046" w:rsidRPr="0021071B" w:rsidRDefault="00AB3046" w:rsidP="00900139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6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Histone H2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i</w:t>
            </w:r>
            <w:r w:rsidR="009F4EE0" w:rsidRPr="009F4EE0">
              <w:rPr>
                <w:rFonts w:ascii="Times New Roman" w:hAnsi="Times New Roman"/>
              </w:rPr>
              <w:t>|</w:t>
            </w:r>
            <w:r w:rsidRPr="0021071B">
              <w:rPr>
                <w:rFonts w:ascii="Times New Roman" w:hAnsi="Times New Roman"/>
              </w:rPr>
              <w:t>13386452</w:t>
            </w:r>
          </w:p>
          <w:p w:rsidR="00AB3046" w:rsidRPr="0021071B" w:rsidRDefault="00AB3046" w:rsidP="00A425FB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47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3046" w:rsidRPr="0021071B" w:rsidRDefault="00AB3046" w:rsidP="00A425FB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13,9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3046" w:rsidRPr="0021071B" w:rsidRDefault="00AA2EA7" w:rsidP="00E3657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,00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</w:tcBorders>
          </w:tcPr>
          <w:p w:rsidR="00AB3046" w:rsidRPr="0021071B" w:rsidRDefault="00AB3046" w:rsidP="00E3657C">
            <w:pPr>
              <w:jc w:val="center"/>
              <w:rPr>
                <w:rFonts w:ascii="Times New Roman" w:hAnsi="Times New Roman"/>
              </w:rPr>
            </w:pPr>
            <w:r w:rsidRPr="0021071B">
              <w:rPr>
                <w:rFonts w:ascii="Times New Roman" w:hAnsi="Times New Roman"/>
              </w:rPr>
              <w:t>Processing of DNA</w:t>
            </w:r>
          </w:p>
        </w:tc>
      </w:tr>
    </w:tbl>
    <w:p w:rsidR="00E922C2" w:rsidRDefault="00B4478C" w:rsidP="00066788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21071B">
        <w:rPr>
          <w:rFonts w:ascii="Times New Roman" w:hAnsi="Times New Roman"/>
          <w:b/>
          <w:sz w:val="20"/>
          <w:szCs w:val="20"/>
          <w:lang w:val="en-US"/>
        </w:rPr>
        <w:t>*</w:t>
      </w:r>
      <w:r w:rsidR="007B4E58">
        <w:rPr>
          <w:rFonts w:ascii="Times New Roman" w:hAnsi="Times New Roman"/>
          <w:sz w:val="20"/>
          <w:szCs w:val="20"/>
          <w:lang w:val="en-US"/>
        </w:rPr>
        <w:t>A</w:t>
      </w:r>
      <w:r w:rsidR="00AA3348">
        <w:rPr>
          <w:rFonts w:ascii="Times New Roman" w:hAnsi="Times New Roman"/>
          <w:sz w:val="20"/>
          <w:szCs w:val="20"/>
          <w:lang w:val="en-US"/>
        </w:rPr>
        <w:t>c</w:t>
      </w:r>
      <w:r w:rsidR="007B4E58">
        <w:rPr>
          <w:rFonts w:ascii="Times New Roman" w:hAnsi="Times New Roman"/>
          <w:sz w:val="20"/>
          <w:szCs w:val="20"/>
          <w:lang w:val="en-US"/>
        </w:rPr>
        <w:t>cess</w:t>
      </w:r>
      <w:r w:rsidR="00AA3348">
        <w:rPr>
          <w:rFonts w:ascii="Times New Roman" w:hAnsi="Times New Roman"/>
          <w:sz w:val="20"/>
          <w:szCs w:val="20"/>
          <w:lang w:val="en-US"/>
        </w:rPr>
        <w:t>ion</w:t>
      </w:r>
      <w:r w:rsidR="007B4E58">
        <w:rPr>
          <w:rFonts w:ascii="Times New Roman" w:hAnsi="Times New Roman"/>
          <w:sz w:val="20"/>
          <w:szCs w:val="20"/>
          <w:lang w:val="en-US"/>
        </w:rPr>
        <w:t xml:space="preserve"> number</w:t>
      </w:r>
      <w:r w:rsidRPr="0021071B">
        <w:rPr>
          <w:rFonts w:ascii="Times New Roman" w:hAnsi="Times New Roman"/>
          <w:sz w:val="20"/>
          <w:szCs w:val="20"/>
          <w:lang w:val="en-US"/>
        </w:rPr>
        <w:t xml:space="preserve"> by </w:t>
      </w:r>
      <w:r w:rsidR="007B4E58">
        <w:rPr>
          <w:rFonts w:ascii="Times New Roman" w:hAnsi="Times New Roman"/>
          <w:sz w:val="20"/>
          <w:szCs w:val="20"/>
          <w:lang w:val="en-US"/>
        </w:rPr>
        <w:t>using</w:t>
      </w:r>
      <w:r w:rsidRPr="0021071B">
        <w:rPr>
          <w:rFonts w:ascii="Times New Roman" w:hAnsi="Times New Roman"/>
          <w:sz w:val="20"/>
          <w:szCs w:val="20"/>
          <w:lang w:val="en-US"/>
        </w:rPr>
        <w:t xml:space="preserve"> MASCOT algorithm </w:t>
      </w:r>
      <w:r w:rsidR="00E922C2">
        <w:rPr>
          <w:rFonts w:ascii="Times New Roman" w:hAnsi="Times New Roman"/>
          <w:sz w:val="20"/>
          <w:szCs w:val="20"/>
          <w:lang w:val="en-US"/>
        </w:rPr>
        <w:t>[</w:t>
      </w:r>
      <w:r w:rsidR="00604FD1">
        <w:rPr>
          <w:rFonts w:ascii="Times New Roman" w:hAnsi="Times New Roman"/>
          <w:sz w:val="20"/>
          <w:szCs w:val="20"/>
          <w:lang w:val="en-US"/>
        </w:rPr>
        <w:t>14</w:t>
      </w:r>
      <w:r w:rsidR="00E922C2">
        <w:rPr>
          <w:rFonts w:ascii="Times New Roman" w:hAnsi="Times New Roman"/>
          <w:sz w:val="20"/>
          <w:szCs w:val="20"/>
          <w:lang w:val="en-US"/>
        </w:rPr>
        <w:t>]</w:t>
      </w:r>
      <w:r w:rsidR="00966998">
        <w:rPr>
          <w:rFonts w:ascii="Times New Roman" w:hAnsi="Times New Roman"/>
          <w:sz w:val="20"/>
          <w:szCs w:val="20"/>
          <w:lang w:val="en-US"/>
        </w:rPr>
        <w:t xml:space="preserve"> and</w:t>
      </w:r>
      <w:r w:rsidR="00E922C2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E922C2" w:rsidRPr="00E922C2">
        <w:rPr>
          <w:rFonts w:ascii="Times New Roman" w:hAnsi="Times New Roman"/>
          <w:sz w:val="20"/>
          <w:szCs w:val="20"/>
          <w:lang w:val="en-US"/>
        </w:rPr>
        <w:t xml:space="preserve">structural genome </w:t>
      </w:r>
      <w:r w:rsidR="00EE0215">
        <w:rPr>
          <w:rFonts w:ascii="Times New Roman" w:hAnsi="Times New Roman"/>
          <w:sz w:val="20"/>
          <w:szCs w:val="20"/>
          <w:lang w:val="en-US"/>
        </w:rPr>
        <w:t xml:space="preserve">database </w:t>
      </w:r>
      <w:r w:rsidR="00E922C2" w:rsidRPr="00E922C2">
        <w:rPr>
          <w:rFonts w:ascii="Times New Roman" w:hAnsi="Times New Roman"/>
          <w:sz w:val="20"/>
          <w:szCs w:val="20"/>
          <w:lang w:val="en-US"/>
        </w:rPr>
        <w:t xml:space="preserve">of </w:t>
      </w:r>
      <w:r w:rsidR="00E922C2" w:rsidRPr="00E922C2">
        <w:rPr>
          <w:rFonts w:ascii="Times New Roman" w:hAnsi="Times New Roman"/>
          <w:i/>
          <w:sz w:val="20"/>
          <w:szCs w:val="20"/>
          <w:lang w:val="en-US"/>
        </w:rPr>
        <w:t xml:space="preserve">Paracoccidioides </w:t>
      </w:r>
      <w:r w:rsidR="00604FD1">
        <w:rPr>
          <w:rFonts w:ascii="Times New Roman" w:hAnsi="Times New Roman"/>
          <w:sz w:val="20"/>
          <w:szCs w:val="20"/>
          <w:lang w:val="en-US"/>
        </w:rPr>
        <w:t>[54</w:t>
      </w:r>
      <w:r w:rsidR="00E922C2" w:rsidRPr="00E922C2">
        <w:rPr>
          <w:rFonts w:ascii="Times New Roman" w:hAnsi="Times New Roman"/>
          <w:sz w:val="20"/>
          <w:szCs w:val="20"/>
          <w:lang w:val="en-US"/>
        </w:rPr>
        <w:t>]</w:t>
      </w:r>
      <w:r w:rsidR="00966998">
        <w:rPr>
          <w:rFonts w:ascii="Times New Roman" w:hAnsi="Times New Roman"/>
          <w:sz w:val="20"/>
          <w:szCs w:val="20"/>
          <w:lang w:val="en-US"/>
        </w:rPr>
        <w:t xml:space="preserve">. </w:t>
      </w:r>
    </w:p>
    <w:p w:rsidR="00B4478C" w:rsidRPr="0021071B" w:rsidRDefault="00966998" w:rsidP="00066788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966998">
        <w:rPr>
          <w:rFonts w:ascii="Times New Roman" w:hAnsi="Times New Roman"/>
          <w:sz w:val="20"/>
          <w:szCs w:val="20"/>
          <w:lang w:val="en-US"/>
        </w:rPr>
        <w:t xml:space="preserve">PAAG refers to </w:t>
      </w:r>
      <w:r w:rsidRPr="00966998">
        <w:rPr>
          <w:rFonts w:ascii="Times New Roman" w:hAnsi="Times New Roman"/>
          <w:i/>
          <w:sz w:val="20"/>
          <w:szCs w:val="20"/>
          <w:lang w:val="en-US"/>
        </w:rPr>
        <w:t>Paracoccidioides</w:t>
      </w:r>
      <w:r w:rsidRPr="00966998">
        <w:rPr>
          <w:rFonts w:ascii="Times New Roman" w:hAnsi="Times New Roman"/>
          <w:sz w:val="20"/>
          <w:szCs w:val="20"/>
          <w:lang w:val="en-US"/>
        </w:rPr>
        <w:t xml:space="preserve"> and gi refers to other microorganisms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p w:rsidR="00B4478C" w:rsidRPr="0021071B" w:rsidRDefault="00B4478C" w:rsidP="00066788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21071B">
        <w:rPr>
          <w:rFonts w:ascii="Times New Roman" w:hAnsi="Times New Roman"/>
          <w:b/>
          <w:sz w:val="20"/>
          <w:szCs w:val="20"/>
          <w:lang w:val="en-US"/>
        </w:rPr>
        <w:t>**</w:t>
      </w:r>
      <w:r w:rsidR="00257713" w:rsidRPr="00257713">
        <w:rPr>
          <w:rFonts w:ascii="Times New Roman" w:hAnsi="Times New Roman"/>
          <w:sz w:val="20"/>
          <w:szCs w:val="20"/>
          <w:lang w:val="en-US"/>
        </w:rPr>
        <w:t>Molecular weight of the Malate synthase considering 25,5 kDa of GST</w:t>
      </w:r>
      <w:r w:rsidRPr="0021071B">
        <w:rPr>
          <w:rFonts w:ascii="Times New Roman" w:hAnsi="Times New Roman"/>
          <w:sz w:val="20"/>
          <w:szCs w:val="20"/>
          <w:lang w:val="en-US"/>
        </w:rPr>
        <w:t>.</w:t>
      </w:r>
    </w:p>
    <w:p w:rsidR="00B4478C" w:rsidRPr="0021071B" w:rsidRDefault="00B4478C" w:rsidP="00066788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4E58">
        <w:rPr>
          <w:rFonts w:ascii="Times New Roman" w:hAnsi="Times New Roman"/>
          <w:sz w:val="20"/>
          <w:szCs w:val="20"/>
          <w:vertAlign w:val="superscript"/>
          <w:lang w:val="en-US"/>
        </w:rPr>
        <w:t>+</w:t>
      </w:r>
      <w:r w:rsidRPr="0021071B">
        <w:rPr>
          <w:rFonts w:ascii="Times New Roman" w:hAnsi="Times New Roman"/>
          <w:sz w:val="20"/>
          <w:szCs w:val="20"/>
          <w:lang w:val="en-US"/>
        </w:rPr>
        <w:t xml:space="preserve">Function defined on the basis of information contained in the database UniProt </w:t>
      </w:r>
      <w:r w:rsidR="00604FD1">
        <w:rPr>
          <w:rFonts w:ascii="Times New Roman" w:hAnsi="Times New Roman"/>
          <w:sz w:val="20"/>
          <w:szCs w:val="20"/>
          <w:lang w:val="en-US"/>
        </w:rPr>
        <w:t>[1</w:t>
      </w:r>
      <w:r w:rsidR="00EE0215">
        <w:rPr>
          <w:rFonts w:ascii="Times New Roman" w:hAnsi="Times New Roman"/>
          <w:sz w:val="20"/>
          <w:szCs w:val="20"/>
          <w:lang w:val="en-US"/>
        </w:rPr>
        <w:t>5</w:t>
      </w:r>
      <w:r w:rsidR="00E922C2">
        <w:rPr>
          <w:rFonts w:ascii="Times New Roman" w:hAnsi="Times New Roman"/>
          <w:sz w:val="20"/>
          <w:szCs w:val="20"/>
          <w:lang w:val="en-US"/>
        </w:rPr>
        <w:t>]</w:t>
      </w:r>
      <w:r w:rsidRPr="0021071B">
        <w:rPr>
          <w:rFonts w:ascii="Times New Roman" w:hAnsi="Times New Roman"/>
          <w:sz w:val="20"/>
          <w:szCs w:val="20"/>
          <w:lang w:val="en-US"/>
        </w:rPr>
        <w:t xml:space="preserve"> and MIPS </w:t>
      </w:r>
      <w:r w:rsidR="00604FD1">
        <w:rPr>
          <w:rFonts w:ascii="Times New Roman" w:hAnsi="Times New Roman"/>
          <w:sz w:val="20"/>
          <w:szCs w:val="20"/>
          <w:lang w:val="en-US"/>
        </w:rPr>
        <w:t>[1</w:t>
      </w:r>
      <w:r w:rsidR="00EE0215">
        <w:rPr>
          <w:rFonts w:ascii="Times New Roman" w:hAnsi="Times New Roman"/>
          <w:sz w:val="20"/>
          <w:szCs w:val="20"/>
          <w:lang w:val="en-US"/>
        </w:rPr>
        <w:t>6</w:t>
      </w:r>
      <w:r w:rsidR="00E922C2">
        <w:rPr>
          <w:rFonts w:ascii="Times New Roman" w:hAnsi="Times New Roman"/>
          <w:sz w:val="20"/>
          <w:szCs w:val="20"/>
          <w:lang w:val="en-US"/>
        </w:rPr>
        <w:t>]</w:t>
      </w:r>
      <w:r w:rsidRPr="0021071B">
        <w:rPr>
          <w:rFonts w:ascii="Times New Roman" w:hAnsi="Times New Roman"/>
          <w:sz w:val="20"/>
          <w:szCs w:val="20"/>
          <w:lang w:val="en-US"/>
        </w:rPr>
        <w:t>.</w:t>
      </w:r>
    </w:p>
    <w:p w:rsidR="00A90F97" w:rsidRDefault="00A90F97" w:rsidP="00A90F97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A, B, C, D and E refere to gels from </w:t>
      </w:r>
      <w:r w:rsidR="006C7DA0">
        <w:rPr>
          <w:rFonts w:ascii="Times New Roman" w:hAnsi="Times New Roman"/>
          <w:sz w:val="20"/>
          <w:szCs w:val="20"/>
          <w:lang w:val="en-US"/>
        </w:rPr>
        <w:t>Additional file 1:</w:t>
      </w:r>
      <w:r>
        <w:rPr>
          <w:rFonts w:ascii="Times New Roman" w:hAnsi="Times New Roman"/>
          <w:sz w:val="20"/>
          <w:szCs w:val="20"/>
          <w:lang w:val="en-US"/>
        </w:rPr>
        <w:t xml:space="preserve"> Figure </w:t>
      </w:r>
      <w:r w:rsidR="006C7DA0">
        <w:rPr>
          <w:rFonts w:ascii="Times New Roman" w:hAnsi="Times New Roman"/>
          <w:sz w:val="20"/>
          <w:szCs w:val="20"/>
          <w:lang w:val="en-US"/>
        </w:rPr>
        <w:t>S</w:t>
      </w:r>
      <w:r>
        <w:rPr>
          <w:rFonts w:ascii="Times New Roman" w:hAnsi="Times New Roman"/>
          <w:sz w:val="20"/>
          <w:szCs w:val="20"/>
          <w:lang w:val="en-US"/>
        </w:rPr>
        <w:t>1.</w:t>
      </w:r>
    </w:p>
    <w:p w:rsidR="00D22464" w:rsidRPr="00886D4F" w:rsidRDefault="00D22464">
      <w:pPr>
        <w:rPr>
          <w:rFonts w:ascii="Times New Roman" w:hAnsi="Times New Roman"/>
          <w:sz w:val="20"/>
          <w:szCs w:val="20"/>
          <w:lang w:val="en-US"/>
        </w:rPr>
      </w:pPr>
    </w:p>
    <w:sectPr w:rsidR="00D22464" w:rsidRPr="00886D4F" w:rsidSect="00F5443B">
      <w:pgSz w:w="16838" w:h="11906" w:orient="landscape"/>
      <w:pgMar w:top="1701" w:right="170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drawingGridHorizontalSpacing w:val="110"/>
  <w:displayHorizontalDrawingGridEvery w:val="2"/>
  <w:characterSpacingControl w:val="doNotCompress"/>
  <w:compat/>
  <w:rsids>
    <w:rsidRoot w:val="007C0FE3"/>
    <w:rsid w:val="00066788"/>
    <w:rsid w:val="000C29D5"/>
    <w:rsid w:val="000E49D9"/>
    <w:rsid w:val="000E7E57"/>
    <w:rsid w:val="00114568"/>
    <w:rsid w:val="00173EB4"/>
    <w:rsid w:val="001871E5"/>
    <w:rsid w:val="001F2CDD"/>
    <w:rsid w:val="001F446C"/>
    <w:rsid w:val="001F62FD"/>
    <w:rsid w:val="0021071B"/>
    <w:rsid w:val="00213E62"/>
    <w:rsid w:val="00257713"/>
    <w:rsid w:val="003348A1"/>
    <w:rsid w:val="0035037D"/>
    <w:rsid w:val="0038055F"/>
    <w:rsid w:val="00387EA2"/>
    <w:rsid w:val="003A1517"/>
    <w:rsid w:val="0042142C"/>
    <w:rsid w:val="0044212D"/>
    <w:rsid w:val="005332AE"/>
    <w:rsid w:val="005940F6"/>
    <w:rsid w:val="005C1438"/>
    <w:rsid w:val="005C4B7D"/>
    <w:rsid w:val="00604FD1"/>
    <w:rsid w:val="006C7DA0"/>
    <w:rsid w:val="006D35F1"/>
    <w:rsid w:val="00720FFC"/>
    <w:rsid w:val="007218ED"/>
    <w:rsid w:val="00772176"/>
    <w:rsid w:val="007B4E58"/>
    <w:rsid w:val="007C0FE3"/>
    <w:rsid w:val="007F228F"/>
    <w:rsid w:val="00826335"/>
    <w:rsid w:val="00840EEC"/>
    <w:rsid w:val="00886D4F"/>
    <w:rsid w:val="008A6704"/>
    <w:rsid w:val="008B7CE2"/>
    <w:rsid w:val="008F1972"/>
    <w:rsid w:val="00900139"/>
    <w:rsid w:val="00946DFB"/>
    <w:rsid w:val="00955339"/>
    <w:rsid w:val="00966998"/>
    <w:rsid w:val="009922B6"/>
    <w:rsid w:val="009C61CF"/>
    <w:rsid w:val="009F4EE0"/>
    <w:rsid w:val="00A3718A"/>
    <w:rsid w:val="00A425FB"/>
    <w:rsid w:val="00A445EF"/>
    <w:rsid w:val="00A90F97"/>
    <w:rsid w:val="00AA059E"/>
    <w:rsid w:val="00AA2EA7"/>
    <w:rsid w:val="00AA3348"/>
    <w:rsid w:val="00AB3046"/>
    <w:rsid w:val="00B4078D"/>
    <w:rsid w:val="00B4478C"/>
    <w:rsid w:val="00C024ED"/>
    <w:rsid w:val="00C02D95"/>
    <w:rsid w:val="00C03CEA"/>
    <w:rsid w:val="00C273BD"/>
    <w:rsid w:val="00C76658"/>
    <w:rsid w:val="00C803B5"/>
    <w:rsid w:val="00CE06F5"/>
    <w:rsid w:val="00D02DE6"/>
    <w:rsid w:val="00D04BF9"/>
    <w:rsid w:val="00D174FD"/>
    <w:rsid w:val="00D22464"/>
    <w:rsid w:val="00D4520D"/>
    <w:rsid w:val="00D87B8B"/>
    <w:rsid w:val="00DB0F7A"/>
    <w:rsid w:val="00E3657C"/>
    <w:rsid w:val="00E47455"/>
    <w:rsid w:val="00E81874"/>
    <w:rsid w:val="00E82255"/>
    <w:rsid w:val="00E922C2"/>
    <w:rsid w:val="00EB1809"/>
    <w:rsid w:val="00EC148F"/>
    <w:rsid w:val="00EE0215"/>
    <w:rsid w:val="00EE777C"/>
    <w:rsid w:val="00F5443B"/>
    <w:rsid w:val="00F73B18"/>
    <w:rsid w:val="00FB4DDF"/>
    <w:rsid w:val="00FB54D9"/>
    <w:rsid w:val="00FC09F6"/>
    <w:rsid w:val="00FC5CE0"/>
    <w:rsid w:val="00FF65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FE3"/>
    <w:rPr>
      <w:rFonts w:ascii="Georgia" w:eastAsia="Georgia" w:hAnsi="Georg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ade1">
    <w:name w:val="Tabela com grade1"/>
    <w:uiPriority w:val="59"/>
    <w:rsid w:val="007C0FE3"/>
    <w:pPr>
      <w:spacing w:after="0" w:line="240" w:lineRule="auto"/>
    </w:pPr>
    <w:rPr>
      <w:rFonts w:ascii="Calibri" w:eastAsia="Georgia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uiPriority w:val="99"/>
    <w:rsid w:val="001F446C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6699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FE3"/>
    <w:rPr>
      <w:rFonts w:ascii="Georgia" w:eastAsia="Georgia" w:hAnsi="Georgia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uiPriority w:val="59"/>
    <w:rsid w:val="007C0FE3"/>
    <w:pPr>
      <w:spacing w:after="0" w:line="240" w:lineRule="auto"/>
    </w:pPr>
    <w:rPr>
      <w:rFonts w:ascii="Calibri" w:eastAsia="Georgia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quinadeescreverHTML">
    <w:name w:val="HTML Typewriter"/>
    <w:uiPriority w:val="99"/>
    <w:rsid w:val="001F446C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96699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18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matrixscience.com/cgi/protein_view.pl?file=../data/20120228/FtoriacOO.dat&amp;hit=gi%7c121697&amp;db_idx=1&amp;px=1&amp;ave_thresh=56&amp;_ignoreionsscorebelow=0&amp;report=0&amp;_sigthreshold=0.05&amp;_msresflags=1025&amp;_msresflags2=2&amp;percolate=-1&amp;percolate_rt=0" TargetMode="External"/><Relationship Id="rId10" Type="http://schemas.microsoft.com/office/2007/relationships/stylesWithEffects" Target="stylesWithEffects.xml"/><Relationship Id="rId4" Type="http://schemas.openxmlformats.org/officeDocument/2006/relationships/hyperlink" Target="http://www.matrixscience.com/cgi/protein_view.pl?file=../data/20120228/FtoriaTtL.dat&amp;hit=gi%7c258690805&amp;db_idx=1&amp;px=1&amp;ave_thresh=36&amp;_ignoreionsscorebelow=0&amp;report=0&amp;_sigthreshold=0.05&amp;_msresflags=1025&amp;_msresflags2=2&amp;percolate=-1&amp;percolate_rt=0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6</TotalTime>
  <Pages>7</Pages>
  <Words>978</Words>
  <Characters>5577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ka</dc:creator>
  <cp:lastModifiedBy>lcatalbas</cp:lastModifiedBy>
  <cp:revision>16</cp:revision>
  <dcterms:created xsi:type="dcterms:W3CDTF">2013-02-08T22:05:00Z</dcterms:created>
  <dcterms:modified xsi:type="dcterms:W3CDTF">2013-05-11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04118826</vt:i4>
  </property>
</Properties>
</file>